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"/>
        <w:gridCol w:w="406"/>
        <w:gridCol w:w="406"/>
        <w:gridCol w:w="406"/>
        <w:gridCol w:w="406"/>
        <w:gridCol w:w="406"/>
        <w:gridCol w:w="555"/>
        <w:gridCol w:w="407"/>
        <w:gridCol w:w="407"/>
        <w:gridCol w:w="559"/>
        <w:gridCol w:w="407"/>
        <w:gridCol w:w="407"/>
        <w:gridCol w:w="407"/>
        <w:gridCol w:w="407"/>
        <w:gridCol w:w="407"/>
        <w:gridCol w:w="407"/>
        <w:gridCol w:w="509"/>
        <w:gridCol w:w="407"/>
        <w:gridCol w:w="407"/>
        <w:gridCol w:w="407"/>
        <w:gridCol w:w="407"/>
        <w:gridCol w:w="407"/>
      </w:tblGrid>
      <w:tr w:rsidR="00000099" w:rsidRPr="00437EC6" w14:paraId="1F7F1210" w14:textId="77777777" w:rsidTr="007F5C47">
        <w:trPr>
          <w:trHeight w:val="2600"/>
          <w:tblHeader/>
        </w:trPr>
        <w:tc>
          <w:tcPr>
            <w:tcW w:w="406" w:type="dxa"/>
            <w:noWrap/>
            <w:textDirection w:val="btLr"/>
            <w:hideMark/>
          </w:tcPr>
          <w:p w14:paraId="378430B0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406" w:type="dxa"/>
            <w:noWrap/>
            <w:textDirection w:val="btLr"/>
            <w:hideMark/>
          </w:tcPr>
          <w:p w14:paraId="654CA38E" w14:textId="2194EDFF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Topograph</w:t>
            </w: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06" w:type="dxa"/>
            <w:noWrap/>
            <w:textDirection w:val="btLr"/>
            <w:hideMark/>
          </w:tcPr>
          <w:p w14:paraId="482B73B3" w14:textId="5406D111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Age</w:t>
            </w:r>
            <w:r w:rsidR="008C2E45">
              <w:rPr>
                <w:b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406" w:type="dxa"/>
            <w:noWrap/>
            <w:textDirection w:val="btLr"/>
            <w:hideMark/>
          </w:tcPr>
          <w:p w14:paraId="46027032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07" w:type="dxa"/>
            <w:noWrap/>
            <w:textDirection w:val="btLr"/>
            <w:hideMark/>
          </w:tcPr>
          <w:p w14:paraId="669703A8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Recurrence</w:t>
            </w:r>
          </w:p>
        </w:tc>
        <w:tc>
          <w:tcPr>
            <w:tcW w:w="407" w:type="dxa"/>
            <w:noWrap/>
            <w:textDirection w:val="btLr"/>
            <w:hideMark/>
          </w:tcPr>
          <w:p w14:paraId="4A742789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05" w:type="dxa"/>
            <w:noWrap/>
            <w:textDirection w:val="btLr"/>
            <w:hideMark/>
          </w:tcPr>
          <w:p w14:paraId="651D9500" w14:textId="39F04FB0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urrence-free sur</w:t>
            </w:r>
            <w:r w:rsidR="004C424A">
              <w:rPr>
                <w:b/>
                <w:bCs/>
                <w:sz w:val="18"/>
                <w:szCs w:val="18"/>
              </w:rPr>
              <w:t>vival</w:t>
            </w:r>
            <w:r w:rsidR="008C2E45">
              <w:rPr>
                <w:b/>
                <w:bCs/>
                <w:sz w:val="18"/>
                <w:szCs w:val="18"/>
              </w:rPr>
              <w:t xml:space="preserve"> (months)</w:t>
            </w:r>
          </w:p>
        </w:tc>
        <w:tc>
          <w:tcPr>
            <w:tcW w:w="428" w:type="dxa"/>
            <w:noWrap/>
            <w:textDirection w:val="btLr"/>
            <w:hideMark/>
          </w:tcPr>
          <w:p w14:paraId="3AE9FFDC" w14:textId="09D7F02D" w:rsidR="00437EC6" w:rsidRPr="00437EC6" w:rsidRDefault="004C424A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T</w:t>
            </w:r>
            <w:r w:rsidR="00437EC6" w:rsidRPr="00437EC6">
              <w:rPr>
                <w:b/>
                <w:bCs/>
                <w:sz w:val="18"/>
                <w:szCs w:val="18"/>
              </w:rPr>
              <w:t>im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437EC6" w:rsidRPr="00437EC6">
              <w:rPr>
                <w:b/>
                <w:bCs/>
                <w:sz w:val="18"/>
                <w:szCs w:val="18"/>
              </w:rPr>
              <w:t>to</w:t>
            </w:r>
            <w:r>
              <w:rPr>
                <w:b/>
                <w:bCs/>
                <w:sz w:val="18"/>
                <w:szCs w:val="18"/>
              </w:rPr>
              <w:t xml:space="preserve"> recurrence</w:t>
            </w:r>
            <w:r w:rsidR="00000099">
              <w:rPr>
                <w:b/>
                <w:bCs/>
                <w:sz w:val="18"/>
                <w:szCs w:val="18"/>
              </w:rPr>
              <w:t xml:space="preserve"> (months)</w:t>
            </w:r>
          </w:p>
        </w:tc>
        <w:tc>
          <w:tcPr>
            <w:tcW w:w="407" w:type="dxa"/>
            <w:noWrap/>
            <w:textDirection w:val="btLr"/>
            <w:hideMark/>
          </w:tcPr>
          <w:p w14:paraId="3E09731D" w14:textId="2CD93F65" w:rsidR="00437EC6" w:rsidRPr="00437EC6" w:rsidRDefault="004C424A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T</w:t>
            </w:r>
            <w:r w:rsidR="00437EC6" w:rsidRPr="00437EC6">
              <w:rPr>
                <w:b/>
                <w:bCs/>
                <w:sz w:val="18"/>
                <w:szCs w:val="18"/>
              </w:rPr>
              <w:t>im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437EC6" w:rsidRPr="00437EC6">
              <w:rPr>
                <w:b/>
                <w:bCs/>
                <w:sz w:val="18"/>
                <w:szCs w:val="18"/>
              </w:rPr>
              <w:t>to</w:t>
            </w:r>
            <w:r>
              <w:rPr>
                <w:b/>
                <w:bCs/>
                <w:sz w:val="18"/>
                <w:szCs w:val="18"/>
              </w:rPr>
              <w:t xml:space="preserve"> death</w:t>
            </w:r>
            <w:r w:rsidR="00000099">
              <w:rPr>
                <w:b/>
                <w:bCs/>
                <w:sz w:val="18"/>
                <w:szCs w:val="18"/>
              </w:rPr>
              <w:t xml:space="preserve"> (months)</w:t>
            </w:r>
          </w:p>
        </w:tc>
        <w:tc>
          <w:tcPr>
            <w:tcW w:w="610" w:type="dxa"/>
            <w:noWrap/>
            <w:textDirection w:val="btLr"/>
            <w:hideMark/>
          </w:tcPr>
          <w:p w14:paraId="0B91F15C" w14:textId="6581771C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Reason</w:t>
            </w:r>
            <w:r w:rsidR="004C424A">
              <w:rPr>
                <w:b/>
                <w:bCs/>
                <w:sz w:val="18"/>
                <w:szCs w:val="18"/>
              </w:rPr>
              <w:t xml:space="preserve"> </w:t>
            </w:r>
            <w:r w:rsidRPr="00437EC6">
              <w:rPr>
                <w:b/>
                <w:bCs/>
                <w:sz w:val="18"/>
                <w:szCs w:val="18"/>
              </w:rPr>
              <w:t>of</w:t>
            </w:r>
            <w:r w:rsidR="004C424A">
              <w:rPr>
                <w:b/>
                <w:bCs/>
                <w:sz w:val="18"/>
                <w:szCs w:val="18"/>
              </w:rPr>
              <w:t xml:space="preserve"> death</w:t>
            </w:r>
          </w:p>
        </w:tc>
        <w:tc>
          <w:tcPr>
            <w:tcW w:w="240" w:type="dxa"/>
            <w:noWrap/>
            <w:textDirection w:val="btLr"/>
            <w:hideMark/>
          </w:tcPr>
          <w:p w14:paraId="78E51762" w14:textId="334D6CC1" w:rsidR="00437EC6" w:rsidRPr="00437EC6" w:rsidRDefault="004C424A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I</w:t>
            </w:r>
            <w:r w:rsidR="00437EC6" w:rsidRPr="00437EC6">
              <w:rPr>
                <w:b/>
                <w:bCs/>
                <w:sz w:val="18"/>
                <w:szCs w:val="18"/>
              </w:rPr>
              <w:t>nflammatio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07" w:type="dxa"/>
            <w:noWrap/>
            <w:textDirection w:val="btLr"/>
            <w:hideMark/>
          </w:tcPr>
          <w:p w14:paraId="07BEF6F4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407" w:type="dxa"/>
            <w:noWrap/>
            <w:textDirection w:val="btLr"/>
            <w:hideMark/>
          </w:tcPr>
          <w:p w14:paraId="441494EE" w14:textId="38FD835E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DOI</w:t>
            </w:r>
            <w:r w:rsidR="00BD1166">
              <w:rPr>
                <w:b/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407" w:type="dxa"/>
            <w:noWrap/>
            <w:textDirection w:val="btLr"/>
            <w:hideMark/>
          </w:tcPr>
          <w:p w14:paraId="64A24154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WPOI</w:t>
            </w:r>
          </w:p>
        </w:tc>
        <w:tc>
          <w:tcPr>
            <w:tcW w:w="407" w:type="dxa"/>
            <w:noWrap/>
            <w:textDirection w:val="btLr"/>
            <w:hideMark/>
          </w:tcPr>
          <w:p w14:paraId="3FB12FAC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Color intensity</w:t>
            </w:r>
          </w:p>
        </w:tc>
        <w:tc>
          <w:tcPr>
            <w:tcW w:w="407" w:type="dxa"/>
            <w:noWrap/>
            <w:textDirection w:val="btLr"/>
            <w:hideMark/>
          </w:tcPr>
          <w:p w14:paraId="0B7EB281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Color percentage</w:t>
            </w:r>
          </w:p>
        </w:tc>
        <w:tc>
          <w:tcPr>
            <w:tcW w:w="552" w:type="dxa"/>
            <w:noWrap/>
            <w:textDirection w:val="btLr"/>
            <w:hideMark/>
          </w:tcPr>
          <w:p w14:paraId="1692AA40" w14:textId="102FC5EB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ALDH1A1 expression</w:t>
            </w:r>
          </w:p>
        </w:tc>
        <w:tc>
          <w:tcPr>
            <w:tcW w:w="407" w:type="dxa"/>
            <w:noWrap/>
            <w:textDirection w:val="btLr"/>
            <w:hideMark/>
          </w:tcPr>
          <w:p w14:paraId="139A133F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PNI</w:t>
            </w:r>
          </w:p>
        </w:tc>
        <w:tc>
          <w:tcPr>
            <w:tcW w:w="407" w:type="dxa"/>
            <w:noWrap/>
            <w:textDirection w:val="btLr"/>
            <w:hideMark/>
          </w:tcPr>
          <w:p w14:paraId="18E121FE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407" w:type="dxa"/>
            <w:noWrap/>
            <w:textDirection w:val="btLr"/>
            <w:hideMark/>
          </w:tcPr>
          <w:p w14:paraId="0FE1D967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65E0CDF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07" w:type="dxa"/>
            <w:noWrap/>
            <w:textDirection w:val="btLr"/>
            <w:hideMark/>
          </w:tcPr>
          <w:p w14:paraId="4120B9A7" w14:textId="77777777" w:rsidR="00437EC6" w:rsidRPr="00437EC6" w:rsidRDefault="00437EC6" w:rsidP="008C2E45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37EC6">
              <w:rPr>
                <w:b/>
                <w:bCs/>
                <w:sz w:val="18"/>
                <w:szCs w:val="18"/>
              </w:rPr>
              <w:t>M</w:t>
            </w:r>
          </w:p>
        </w:tc>
      </w:tr>
      <w:tr w:rsidR="00000099" w:rsidRPr="00437EC6" w14:paraId="1FD8F28E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68E4B3D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28D462FA" w14:textId="376B426B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76E5CDCF" w14:textId="6CED46D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0</w:t>
            </w:r>
          </w:p>
        </w:tc>
        <w:tc>
          <w:tcPr>
            <w:tcW w:w="406" w:type="dxa"/>
            <w:noWrap/>
            <w:textDirection w:val="btLr"/>
            <w:hideMark/>
          </w:tcPr>
          <w:p w14:paraId="691578D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77CA50B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27881AB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2B756680" w14:textId="5394303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6</w:t>
            </w:r>
          </w:p>
        </w:tc>
        <w:tc>
          <w:tcPr>
            <w:tcW w:w="428" w:type="dxa"/>
            <w:noWrap/>
            <w:textDirection w:val="btLr"/>
            <w:hideMark/>
          </w:tcPr>
          <w:p w14:paraId="51EA00AF" w14:textId="13C8887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19291EA8" w14:textId="6BE9A33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6</w:t>
            </w:r>
          </w:p>
        </w:tc>
        <w:tc>
          <w:tcPr>
            <w:tcW w:w="610" w:type="dxa"/>
            <w:noWrap/>
            <w:textDirection w:val="btLr"/>
            <w:hideMark/>
          </w:tcPr>
          <w:p w14:paraId="5989C7C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15C218B4" w14:textId="04B10B9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23A6B16" w14:textId="4196639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62AFF97" w14:textId="5757F5D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A9BFA1A" w14:textId="498C353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2CD6A4C4" w14:textId="1FE205E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17BCD91" w14:textId="461F1BE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458A0FC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5C8B8EB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70F0063B" w14:textId="1D12384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432C0543" w14:textId="4E524CB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0AD2B0B0" w14:textId="6BB0839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FD0FF24" w14:textId="54E1EF9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34317516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60DDE95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6" w:type="dxa"/>
            <w:noWrap/>
            <w:textDirection w:val="btLr"/>
            <w:hideMark/>
          </w:tcPr>
          <w:p w14:paraId="3C4D411D" w14:textId="0E5D7D84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7AC7CA33" w14:textId="3B1E7D7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4</w:t>
            </w:r>
          </w:p>
        </w:tc>
        <w:tc>
          <w:tcPr>
            <w:tcW w:w="406" w:type="dxa"/>
            <w:noWrap/>
            <w:textDirection w:val="btLr"/>
            <w:hideMark/>
          </w:tcPr>
          <w:p w14:paraId="5DA5107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2075B4D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5EA88A5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02D09982" w14:textId="3608455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2</w:t>
            </w:r>
          </w:p>
        </w:tc>
        <w:tc>
          <w:tcPr>
            <w:tcW w:w="428" w:type="dxa"/>
            <w:noWrap/>
            <w:textDirection w:val="btLr"/>
            <w:hideMark/>
          </w:tcPr>
          <w:p w14:paraId="179DB88A" w14:textId="0F26EFC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18BD5556" w14:textId="0BF3718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2</w:t>
            </w:r>
          </w:p>
        </w:tc>
        <w:tc>
          <w:tcPr>
            <w:tcW w:w="610" w:type="dxa"/>
            <w:noWrap/>
            <w:textDirection w:val="btLr"/>
            <w:hideMark/>
          </w:tcPr>
          <w:p w14:paraId="327F8E7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628A7833" w14:textId="264920D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532231A" w14:textId="4CB9553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F798FD6" w14:textId="19FAD35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noWrap/>
            <w:textDirection w:val="btLr"/>
            <w:hideMark/>
          </w:tcPr>
          <w:p w14:paraId="158FD418" w14:textId="77B5622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9C85DE8" w14:textId="5DDFC66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26C7682C" w14:textId="5475EA6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4AF4201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128131B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015BDA0C" w14:textId="068B3A6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C8BF2C" w14:textId="3A1A187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F5AD966" w14:textId="4E5215C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7B52D7E5" w14:textId="6CB3BD8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72EA785C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6865A16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6" w:type="dxa"/>
            <w:noWrap/>
            <w:textDirection w:val="btLr"/>
            <w:hideMark/>
          </w:tcPr>
          <w:p w14:paraId="1DEF145D" w14:textId="27CC19B7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77ED02FB" w14:textId="5EF4E88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9</w:t>
            </w:r>
          </w:p>
        </w:tc>
        <w:tc>
          <w:tcPr>
            <w:tcW w:w="406" w:type="dxa"/>
            <w:noWrap/>
            <w:textDirection w:val="btLr"/>
            <w:hideMark/>
          </w:tcPr>
          <w:p w14:paraId="5A98572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2154A30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46FF02E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402057ED" w14:textId="023D936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6</w:t>
            </w:r>
          </w:p>
        </w:tc>
        <w:tc>
          <w:tcPr>
            <w:tcW w:w="428" w:type="dxa"/>
            <w:noWrap/>
            <w:textDirection w:val="btLr"/>
            <w:hideMark/>
          </w:tcPr>
          <w:p w14:paraId="33D9F56B" w14:textId="63C97CE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4BA8C6F0" w14:textId="408FBBE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6</w:t>
            </w:r>
          </w:p>
        </w:tc>
        <w:tc>
          <w:tcPr>
            <w:tcW w:w="610" w:type="dxa"/>
            <w:noWrap/>
            <w:textDirection w:val="btLr"/>
            <w:hideMark/>
          </w:tcPr>
          <w:p w14:paraId="24E4C07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76B7DEC1" w14:textId="59C71AE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6E9904C" w14:textId="7517FF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9516297" w14:textId="0CDDAC8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5240106C" w14:textId="511A34D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7EC2E9B4" w14:textId="4945CC2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68CA2DE" w14:textId="1D3ABE7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2C50D78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3468DDF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3618F021" w14:textId="24AD942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75C0E4D2" w14:textId="359E9E0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04174D65" w14:textId="3303484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D00CDF9" w14:textId="437B991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1AE29095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2818566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noWrap/>
            <w:textDirection w:val="btLr"/>
            <w:hideMark/>
          </w:tcPr>
          <w:p w14:paraId="48B6DC45" w14:textId="1775A19A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dxa"/>
            <w:noWrap/>
            <w:textDirection w:val="btLr"/>
            <w:hideMark/>
          </w:tcPr>
          <w:p w14:paraId="2A2D27C6" w14:textId="53C2685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7</w:t>
            </w:r>
          </w:p>
        </w:tc>
        <w:tc>
          <w:tcPr>
            <w:tcW w:w="406" w:type="dxa"/>
            <w:noWrap/>
            <w:textDirection w:val="btLr"/>
            <w:hideMark/>
          </w:tcPr>
          <w:p w14:paraId="215B8F3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5091812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7915798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47E43C9C" w14:textId="6AD8974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3</w:t>
            </w:r>
          </w:p>
        </w:tc>
        <w:tc>
          <w:tcPr>
            <w:tcW w:w="428" w:type="dxa"/>
            <w:noWrap/>
            <w:textDirection w:val="btLr"/>
            <w:hideMark/>
          </w:tcPr>
          <w:p w14:paraId="19F5FD39" w14:textId="43C8D0E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D00314D" w14:textId="0A030FD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5B701649" w14:textId="3283E12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7613DB03" w14:textId="78BC405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2C602E4" w14:textId="79031C9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169C7F6" w14:textId="4BBDA2C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noWrap/>
            <w:textDirection w:val="btLr"/>
            <w:hideMark/>
          </w:tcPr>
          <w:p w14:paraId="4228E7D5" w14:textId="4C103D5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652AA73" w14:textId="7E65D40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C61CFFA" w14:textId="385EF2F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6F74674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5FAA4D1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35BED15" w14:textId="42AC359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8A2F8ED" w14:textId="257A72B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F345BB6" w14:textId="6F16F34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56AF371F" w14:textId="3990220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6A346194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0D1625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noWrap/>
            <w:textDirection w:val="btLr"/>
            <w:hideMark/>
          </w:tcPr>
          <w:p w14:paraId="7BB5B47C" w14:textId="6978A1FC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04D9EAF1" w14:textId="02D4E22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6</w:t>
            </w:r>
          </w:p>
        </w:tc>
        <w:tc>
          <w:tcPr>
            <w:tcW w:w="406" w:type="dxa"/>
            <w:noWrap/>
            <w:textDirection w:val="btLr"/>
            <w:hideMark/>
          </w:tcPr>
          <w:p w14:paraId="3716E22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03EF2B1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54F64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1B791BB3" w14:textId="091A0AA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4</w:t>
            </w:r>
          </w:p>
        </w:tc>
        <w:tc>
          <w:tcPr>
            <w:tcW w:w="428" w:type="dxa"/>
            <w:noWrap/>
            <w:textDirection w:val="btLr"/>
            <w:hideMark/>
          </w:tcPr>
          <w:p w14:paraId="102858F4" w14:textId="08628A6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76E94195" w14:textId="4763C84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6D85F321" w14:textId="5A078DE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46CD1886" w14:textId="1A10DA0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3296EF" w14:textId="083E41E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0D528E3" w14:textId="70AE85E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6</w:t>
            </w:r>
          </w:p>
        </w:tc>
        <w:tc>
          <w:tcPr>
            <w:tcW w:w="407" w:type="dxa"/>
            <w:noWrap/>
            <w:textDirection w:val="btLr"/>
            <w:hideMark/>
          </w:tcPr>
          <w:p w14:paraId="4C8E730B" w14:textId="481EC85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0FE03A07" w14:textId="0E87FBA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81EC788" w14:textId="4542777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3FD96D9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134E3B1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3E6150" w14:textId="2C176B5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328001E" w14:textId="144D7BA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09978BC" w14:textId="75236D0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AB9851C" w14:textId="22667CD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20EF3339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769065D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noWrap/>
            <w:textDirection w:val="btLr"/>
            <w:hideMark/>
          </w:tcPr>
          <w:p w14:paraId="1CA10690" w14:textId="5BADE3DE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6885812D" w14:textId="67B7AFD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4</w:t>
            </w:r>
          </w:p>
        </w:tc>
        <w:tc>
          <w:tcPr>
            <w:tcW w:w="406" w:type="dxa"/>
            <w:noWrap/>
            <w:textDirection w:val="btLr"/>
            <w:hideMark/>
          </w:tcPr>
          <w:p w14:paraId="64B9846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3C1909D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279BF75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256D9EB3" w14:textId="237CED1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8</w:t>
            </w:r>
          </w:p>
        </w:tc>
        <w:tc>
          <w:tcPr>
            <w:tcW w:w="428" w:type="dxa"/>
            <w:noWrap/>
            <w:textDirection w:val="btLr"/>
            <w:hideMark/>
          </w:tcPr>
          <w:p w14:paraId="796E12CA" w14:textId="6EDCD58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ED3C074" w14:textId="28F77AE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6C8AD95C" w14:textId="3931A21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25C1999B" w14:textId="661B363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F2E9A77" w14:textId="76F5E17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E881D4" w14:textId="3081569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C95724" w14:textId="7CC1432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220D19A" w14:textId="5C79FF2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015CC67" w14:textId="319B4E2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5F4F3B8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7DAB4EA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FF6703C" w14:textId="67B0364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1C3C6D90" w14:textId="496631C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543F6E4" w14:textId="07CC180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2B6370E8" w14:textId="6095179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2E742890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138CDB5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noWrap/>
            <w:textDirection w:val="btLr"/>
            <w:hideMark/>
          </w:tcPr>
          <w:p w14:paraId="1DC84778" w14:textId="70A61651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276A816A" w14:textId="07D6258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5</w:t>
            </w:r>
          </w:p>
        </w:tc>
        <w:tc>
          <w:tcPr>
            <w:tcW w:w="406" w:type="dxa"/>
            <w:noWrap/>
            <w:textDirection w:val="btLr"/>
            <w:hideMark/>
          </w:tcPr>
          <w:p w14:paraId="3BF3898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08F0384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02AC61D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2A31A78E" w14:textId="02107FB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7</w:t>
            </w:r>
          </w:p>
        </w:tc>
        <w:tc>
          <w:tcPr>
            <w:tcW w:w="428" w:type="dxa"/>
            <w:noWrap/>
            <w:textDirection w:val="btLr"/>
            <w:hideMark/>
          </w:tcPr>
          <w:p w14:paraId="4DF5CC80" w14:textId="4024277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69B33A24" w14:textId="460AFBA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1BCA69A5" w14:textId="2E647C4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3F43AE5E" w14:textId="3C75080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285144E" w14:textId="07D696C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668CB1A" w14:textId="36639F2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5D448B52" w14:textId="12BA72F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A1B1B1" w14:textId="2B8606E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2A922B" w14:textId="6DE0BE7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6B363E4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1B01298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16A1F463" w14:textId="373BE31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E29281F" w14:textId="51D8F13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BF502E7" w14:textId="1F63935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17D495C" w14:textId="2D86275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2F834D66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3944E37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noWrap/>
            <w:textDirection w:val="btLr"/>
            <w:hideMark/>
          </w:tcPr>
          <w:p w14:paraId="22D8480B" w14:textId="4044DB50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5E509DB8" w14:textId="49D9DEE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3</w:t>
            </w:r>
          </w:p>
        </w:tc>
        <w:tc>
          <w:tcPr>
            <w:tcW w:w="406" w:type="dxa"/>
            <w:noWrap/>
            <w:textDirection w:val="btLr"/>
            <w:hideMark/>
          </w:tcPr>
          <w:p w14:paraId="55BF7FD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2E997AA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5103676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0AA2DB99" w14:textId="6A80409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6</w:t>
            </w:r>
          </w:p>
        </w:tc>
        <w:tc>
          <w:tcPr>
            <w:tcW w:w="428" w:type="dxa"/>
            <w:noWrap/>
            <w:textDirection w:val="btLr"/>
            <w:hideMark/>
          </w:tcPr>
          <w:p w14:paraId="24CF35C1" w14:textId="60005E0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3C4DF74B" w14:textId="384674A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6</w:t>
            </w:r>
          </w:p>
        </w:tc>
        <w:tc>
          <w:tcPr>
            <w:tcW w:w="610" w:type="dxa"/>
            <w:noWrap/>
            <w:textDirection w:val="btLr"/>
            <w:hideMark/>
          </w:tcPr>
          <w:p w14:paraId="1614CB5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36C9B34E" w14:textId="159F398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2F083FC" w14:textId="5748ED9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00453C9" w14:textId="70403BF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noWrap/>
            <w:textDirection w:val="btLr"/>
            <w:hideMark/>
          </w:tcPr>
          <w:p w14:paraId="110EF59A" w14:textId="799A785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5F0D58A" w14:textId="6DE41E9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33CB247" w14:textId="15507D7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4A90088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12A4593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FEB372" w14:textId="1C40D73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73705E9" w14:textId="4F16BC1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74EAB241" w14:textId="783742A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AC5560E" w14:textId="7F26100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0456B96F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5B3D14B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9</w:t>
            </w:r>
          </w:p>
        </w:tc>
        <w:tc>
          <w:tcPr>
            <w:tcW w:w="406" w:type="dxa"/>
            <w:noWrap/>
            <w:textDirection w:val="btLr"/>
            <w:hideMark/>
          </w:tcPr>
          <w:p w14:paraId="514FFE47" w14:textId="404E489D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04DACF2D" w14:textId="7FB93F5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0</w:t>
            </w:r>
          </w:p>
        </w:tc>
        <w:tc>
          <w:tcPr>
            <w:tcW w:w="406" w:type="dxa"/>
            <w:noWrap/>
            <w:textDirection w:val="btLr"/>
            <w:hideMark/>
          </w:tcPr>
          <w:p w14:paraId="594A9B9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1E40743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B7DCF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0DA5C2C9" w14:textId="5C324A1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2</w:t>
            </w:r>
          </w:p>
        </w:tc>
        <w:tc>
          <w:tcPr>
            <w:tcW w:w="428" w:type="dxa"/>
            <w:noWrap/>
            <w:textDirection w:val="btLr"/>
            <w:hideMark/>
          </w:tcPr>
          <w:p w14:paraId="2B2E4993" w14:textId="0923E8C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29C95ADB" w14:textId="662AF2A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2</w:t>
            </w:r>
          </w:p>
        </w:tc>
        <w:tc>
          <w:tcPr>
            <w:tcW w:w="610" w:type="dxa"/>
            <w:noWrap/>
            <w:textDirection w:val="btLr"/>
            <w:hideMark/>
          </w:tcPr>
          <w:p w14:paraId="2CAF3DD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59E4BA2C" w14:textId="66A69CE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6C70BFE" w14:textId="2132CCF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D23D93B" w14:textId="03D7E3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3516AA0" w14:textId="6F20301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5744CD2" w14:textId="117583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9B4062E" w14:textId="24559BB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3A5DF02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40D2A8B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C9E3B55" w14:textId="75CA178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D570C17" w14:textId="0396278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F778A85" w14:textId="2DE0FF5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080A0B0D" w14:textId="756933F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33BF30A3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E14844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lastRenderedPageBreak/>
              <w:t>10</w:t>
            </w:r>
          </w:p>
        </w:tc>
        <w:tc>
          <w:tcPr>
            <w:tcW w:w="406" w:type="dxa"/>
            <w:noWrap/>
            <w:textDirection w:val="btLr"/>
            <w:hideMark/>
          </w:tcPr>
          <w:p w14:paraId="44239765" w14:textId="3024D083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2473E458" w14:textId="3498083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2</w:t>
            </w:r>
          </w:p>
        </w:tc>
        <w:tc>
          <w:tcPr>
            <w:tcW w:w="406" w:type="dxa"/>
            <w:noWrap/>
            <w:textDirection w:val="btLr"/>
            <w:hideMark/>
          </w:tcPr>
          <w:p w14:paraId="0D0BD7F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1A68E9F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E443E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610ED8D3" w14:textId="19998A7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3</w:t>
            </w:r>
          </w:p>
        </w:tc>
        <w:tc>
          <w:tcPr>
            <w:tcW w:w="428" w:type="dxa"/>
            <w:noWrap/>
            <w:textDirection w:val="btLr"/>
            <w:hideMark/>
          </w:tcPr>
          <w:p w14:paraId="11A10EEA" w14:textId="41A67AB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6AC5EEF0" w14:textId="5D4D40C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3</w:t>
            </w:r>
          </w:p>
        </w:tc>
        <w:tc>
          <w:tcPr>
            <w:tcW w:w="610" w:type="dxa"/>
            <w:noWrap/>
            <w:textDirection w:val="btLr"/>
            <w:hideMark/>
          </w:tcPr>
          <w:p w14:paraId="466C556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45159076" w14:textId="14F16D4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753C73F" w14:textId="70EE827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140FA790" w14:textId="2DD300D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9BF377" w14:textId="55D638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74D7DFE3" w14:textId="4B76832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8B5087E" w14:textId="7CADB15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74139B8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2F421DA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1679401B" w14:textId="0D1F3A4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49CFF82" w14:textId="73678BB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60304CD" w14:textId="2141343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CDC1FDD" w14:textId="46ABCA4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0CC37FBB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8B99E6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06" w:type="dxa"/>
            <w:noWrap/>
            <w:textDirection w:val="btLr"/>
            <w:hideMark/>
          </w:tcPr>
          <w:p w14:paraId="13FEB04F" w14:textId="1E3543A1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2CBE86D7" w14:textId="321B60D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0</w:t>
            </w:r>
          </w:p>
        </w:tc>
        <w:tc>
          <w:tcPr>
            <w:tcW w:w="406" w:type="dxa"/>
            <w:noWrap/>
            <w:textDirection w:val="btLr"/>
            <w:hideMark/>
          </w:tcPr>
          <w:p w14:paraId="2447AC2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CA49AB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01D0B8C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3F4C55DF" w14:textId="1BE4401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28" w:type="dxa"/>
            <w:noWrap/>
            <w:textDirection w:val="btLr"/>
            <w:hideMark/>
          </w:tcPr>
          <w:p w14:paraId="6E8727B9" w14:textId="0EBEC4D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noWrap/>
            <w:textDirection w:val="btLr"/>
            <w:hideMark/>
          </w:tcPr>
          <w:p w14:paraId="520BE1A3" w14:textId="27F8A52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610" w:type="dxa"/>
            <w:noWrap/>
            <w:textDirection w:val="btLr"/>
            <w:hideMark/>
          </w:tcPr>
          <w:p w14:paraId="2CDC06C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0FFBDA1B" w14:textId="6ACD43B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BEAF5EE" w14:textId="387C619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FE9872D" w14:textId="7F79713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9</w:t>
            </w:r>
          </w:p>
        </w:tc>
        <w:tc>
          <w:tcPr>
            <w:tcW w:w="407" w:type="dxa"/>
            <w:noWrap/>
            <w:textDirection w:val="btLr"/>
            <w:hideMark/>
          </w:tcPr>
          <w:p w14:paraId="0CF3896A" w14:textId="13BAA36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75EB6698" w14:textId="7D58D01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2CBD32C" w14:textId="518039A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407125D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4FC651D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063DCA85" w14:textId="2BF95B2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B8F1302" w14:textId="772B6BD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AD8DA2B" w14:textId="407D300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3C365E11" w14:textId="3074270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519D62B7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307DC5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2</w:t>
            </w:r>
          </w:p>
        </w:tc>
        <w:tc>
          <w:tcPr>
            <w:tcW w:w="406" w:type="dxa"/>
            <w:noWrap/>
            <w:textDirection w:val="btLr"/>
            <w:hideMark/>
          </w:tcPr>
          <w:p w14:paraId="1F9C99F3" w14:textId="23233C23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55CAB66C" w14:textId="4E642EA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8</w:t>
            </w:r>
          </w:p>
        </w:tc>
        <w:tc>
          <w:tcPr>
            <w:tcW w:w="406" w:type="dxa"/>
            <w:noWrap/>
            <w:textDirection w:val="btLr"/>
            <w:hideMark/>
          </w:tcPr>
          <w:p w14:paraId="5CC5417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166CA80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6177DB4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4E251E58" w14:textId="25F3AF5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28" w:type="dxa"/>
            <w:noWrap/>
            <w:textDirection w:val="btLr"/>
            <w:hideMark/>
          </w:tcPr>
          <w:p w14:paraId="0109FC1A" w14:textId="2ABE25C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771914A9" w14:textId="50A8B4C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610" w:type="dxa"/>
            <w:noWrap/>
            <w:textDirection w:val="btLr"/>
            <w:hideMark/>
          </w:tcPr>
          <w:p w14:paraId="183A7F7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17390F83" w14:textId="0034AF0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314E42B" w14:textId="4817D32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381F559" w14:textId="36C4BFD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5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AE4C39" w14:textId="3EBDB40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28AEFEF9" w14:textId="021CC06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C786F3F" w14:textId="462E9AE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1350A71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18270A1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CBA6A3F" w14:textId="7073BF7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068AC995" w14:textId="05596E8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156412AD" w14:textId="218D0C0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2D3D81" w14:textId="7810C15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</w:tr>
      <w:tr w:rsidR="00000099" w:rsidRPr="00437EC6" w14:paraId="62E9DC2A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1DE0F30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3</w:t>
            </w:r>
          </w:p>
        </w:tc>
        <w:tc>
          <w:tcPr>
            <w:tcW w:w="406" w:type="dxa"/>
            <w:noWrap/>
            <w:textDirection w:val="btLr"/>
            <w:hideMark/>
          </w:tcPr>
          <w:p w14:paraId="59D91B21" w14:textId="5FE27507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78F29FEB" w14:textId="3816B24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0</w:t>
            </w:r>
          </w:p>
        </w:tc>
        <w:tc>
          <w:tcPr>
            <w:tcW w:w="406" w:type="dxa"/>
            <w:noWrap/>
            <w:textDirection w:val="btLr"/>
            <w:hideMark/>
          </w:tcPr>
          <w:p w14:paraId="0EEDFFE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5B7EC20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28E6EF4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3E760AA6" w14:textId="71626B3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2</w:t>
            </w:r>
          </w:p>
        </w:tc>
        <w:tc>
          <w:tcPr>
            <w:tcW w:w="428" w:type="dxa"/>
            <w:noWrap/>
            <w:textDirection w:val="btLr"/>
            <w:hideMark/>
          </w:tcPr>
          <w:p w14:paraId="51836150" w14:textId="2DC422E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8392031" w14:textId="5BBB393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294C162" w14:textId="388E3C6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1FCB8E51" w14:textId="3057F4F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F1F785E" w14:textId="3121708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5598ECE" w14:textId="21674E6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5</w:t>
            </w:r>
          </w:p>
        </w:tc>
        <w:tc>
          <w:tcPr>
            <w:tcW w:w="407" w:type="dxa"/>
            <w:noWrap/>
            <w:textDirection w:val="btLr"/>
            <w:hideMark/>
          </w:tcPr>
          <w:p w14:paraId="67C85AD0" w14:textId="4B81D5D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C50BF92" w14:textId="6448E6F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0D20DFF" w14:textId="40AE780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656FADD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086C6EB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42E02E02" w14:textId="7CD0EA6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D51E02A" w14:textId="46520D4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9117224" w14:textId="63D9C92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D54A279" w14:textId="2600039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2E09ED87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0B019C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4</w:t>
            </w:r>
          </w:p>
        </w:tc>
        <w:tc>
          <w:tcPr>
            <w:tcW w:w="406" w:type="dxa"/>
            <w:noWrap/>
            <w:textDirection w:val="btLr"/>
            <w:hideMark/>
          </w:tcPr>
          <w:p w14:paraId="3EDA2EC1" w14:textId="35B247A6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534069D2" w14:textId="55A6AC8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3</w:t>
            </w:r>
          </w:p>
        </w:tc>
        <w:tc>
          <w:tcPr>
            <w:tcW w:w="406" w:type="dxa"/>
            <w:noWrap/>
            <w:textDirection w:val="btLr"/>
            <w:hideMark/>
          </w:tcPr>
          <w:p w14:paraId="6928709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4F74E9E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533E764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1E4D159B" w14:textId="5E6438B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0</w:t>
            </w:r>
          </w:p>
        </w:tc>
        <w:tc>
          <w:tcPr>
            <w:tcW w:w="428" w:type="dxa"/>
            <w:noWrap/>
            <w:textDirection w:val="btLr"/>
            <w:hideMark/>
          </w:tcPr>
          <w:p w14:paraId="0E42A68A" w14:textId="0813A85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0</w:t>
            </w:r>
          </w:p>
        </w:tc>
        <w:tc>
          <w:tcPr>
            <w:tcW w:w="407" w:type="dxa"/>
            <w:noWrap/>
            <w:textDirection w:val="btLr"/>
            <w:hideMark/>
          </w:tcPr>
          <w:p w14:paraId="2DFBBDB2" w14:textId="1F4A5FC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1</w:t>
            </w:r>
          </w:p>
        </w:tc>
        <w:tc>
          <w:tcPr>
            <w:tcW w:w="610" w:type="dxa"/>
            <w:noWrap/>
            <w:textDirection w:val="btLr"/>
            <w:hideMark/>
          </w:tcPr>
          <w:p w14:paraId="2DA92D0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4E315DCD" w14:textId="2414442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6E86FC4" w14:textId="5CBAEB9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E149A6E" w14:textId="1CE653C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noWrap/>
            <w:textDirection w:val="btLr"/>
            <w:hideMark/>
          </w:tcPr>
          <w:p w14:paraId="67753AD6" w14:textId="47B5F7D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175F0B85" w14:textId="677553A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449B6BF" w14:textId="6395592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0AF4978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6465DD3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32E4C2FA" w14:textId="68C8246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D18C08C" w14:textId="5B907B1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9F7887" w14:textId="7F8A7C9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DF9953" w14:textId="4E5E744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69CA9019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DEA2ED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5</w:t>
            </w:r>
          </w:p>
        </w:tc>
        <w:tc>
          <w:tcPr>
            <w:tcW w:w="406" w:type="dxa"/>
            <w:noWrap/>
            <w:textDirection w:val="btLr"/>
            <w:hideMark/>
          </w:tcPr>
          <w:p w14:paraId="2C146718" w14:textId="66349E7A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25C3CDE6" w14:textId="3CA6087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2</w:t>
            </w:r>
          </w:p>
        </w:tc>
        <w:tc>
          <w:tcPr>
            <w:tcW w:w="406" w:type="dxa"/>
            <w:noWrap/>
            <w:textDirection w:val="btLr"/>
            <w:hideMark/>
          </w:tcPr>
          <w:p w14:paraId="63BEC3A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2864A20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A7CD0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3B70E553" w14:textId="3D09AC5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7</w:t>
            </w:r>
          </w:p>
        </w:tc>
        <w:tc>
          <w:tcPr>
            <w:tcW w:w="428" w:type="dxa"/>
            <w:noWrap/>
            <w:textDirection w:val="btLr"/>
            <w:hideMark/>
          </w:tcPr>
          <w:p w14:paraId="751A76F1" w14:textId="484BBD8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7</w:t>
            </w:r>
          </w:p>
        </w:tc>
        <w:tc>
          <w:tcPr>
            <w:tcW w:w="407" w:type="dxa"/>
            <w:noWrap/>
            <w:textDirection w:val="btLr"/>
            <w:hideMark/>
          </w:tcPr>
          <w:p w14:paraId="1351FAEF" w14:textId="06F83FA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9</w:t>
            </w:r>
          </w:p>
        </w:tc>
        <w:tc>
          <w:tcPr>
            <w:tcW w:w="610" w:type="dxa"/>
            <w:noWrap/>
            <w:textDirection w:val="btLr"/>
            <w:hideMark/>
          </w:tcPr>
          <w:p w14:paraId="4B144E3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6509279C" w14:textId="5DEFD9C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B417C24" w14:textId="59EF1A7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A443D35" w14:textId="69DDD83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noWrap/>
            <w:textDirection w:val="btLr"/>
            <w:hideMark/>
          </w:tcPr>
          <w:p w14:paraId="76ECE2B5" w14:textId="201190B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78C22C64" w14:textId="3962FD0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C2DF53C" w14:textId="4133744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1A25D0D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C9C45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527DF739" w14:textId="7698A88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8239B2" w14:textId="34CB486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FEC4266" w14:textId="10359FB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5BC09A4" w14:textId="58C11EF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523D205C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1B06FFC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6</w:t>
            </w:r>
          </w:p>
        </w:tc>
        <w:tc>
          <w:tcPr>
            <w:tcW w:w="406" w:type="dxa"/>
            <w:noWrap/>
            <w:textDirection w:val="btLr"/>
            <w:hideMark/>
          </w:tcPr>
          <w:p w14:paraId="768F2FF5" w14:textId="3051D42E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6E2FD2D2" w14:textId="1B94EED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2</w:t>
            </w:r>
          </w:p>
        </w:tc>
        <w:tc>
          <w:tcPr>
            <w:tcW w:w="406" w:type="dxa"/>
            <w:noWrap/>
            <w:textDirection w:val="btLr"/>
            <w:hideMark/>
          </w:tcPr>
          <w:p w14:paraId="3BB7B63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11D5C2B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509C519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17F380B3" w14:textId="3FC726F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428" w:type="dxa"/>
            <w:noWrap/>
            <w:textDirection w:val="btLr"/>
            <w:hideMark/>
          </w:tcPr>
          <w:p w14:paraId="739D2140" w14:textId="693DF00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noWrap/>
            <w:textDirection w:val="btLr"/>
            <w:hideMark/>
          </w:tcPr>
          <w:p w14:paraId="6E11865D" w14:textId="5181E77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5</w:t>
            </w:r>
          </w:p>
        </w:tc>
        <w:tc>
          <w:tcPr>
            <w:tcW w:w="610" w:type="dxa"/>
            <w:noWrap/>
            <w:textDirection w:val="btLr"/>
            <w:hideMark/>
          </w:tcPr>
          <w:p w14:paraId="315C903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4714DC74" w14:textId="2263204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65A2583" w14:textId="5B9404E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B5DBE1F" w14:textId="69C1C86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653998E" w14:textId="43AB6DE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3036C4D0" w14:textId="318D6C7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0292C70" w14:textId="1BB054C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069AAC7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76D71AA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35269F89" w14:textId="029C2D2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25C31207" w14:textId="768D264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797666B" w14:textId="216ADCF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1640E27A" w14:textId="3F12519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</w:tr>
      <w:tr w:rsidR="00000099" w:rsidRPr="00437EC6" w14:paraId="30541B78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E0F528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7</w:t>
            </w:r>
          </w:p>
        </w:tc>
        <w:tc>
          <w:tcPr>
            <w:tcW w:w="406" w:type="dxa"/>
            <w:noWrap/>
            <w:textDirection w:val="btLr"/>
            <w:hideMark/>
          </w:tcPr>
          <w:p w14:paraId="7CDE98A0" w14:textId="639CE8FD" w:rsidR="00437EC6" w:rsidRPr="00437EC6" w:rsidRDefault="00D07FE3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D07FE3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0292352E" w14:textId="53B1356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1</w:t>
            </w:r>
          </w:p>
        </w:tc>
        <w:tc>
          <w:tcPr>
            <w:tcW w:w="406" w:type="dxa"/>
            <w:noWrap/>
            <w:textDirection w:val="btLr"/>
            <w:hideMark/>
          </w:tcPr>
          <w:p w14:paraId="3E0ECD5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58E8AC8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71303FD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630DF1CC" w14:textId="086A393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2</w:t>
            </w:r>
          </w:p>
        </w:tc>
        <w:tc>
          <w:tcPr>
            <w:tcW w:w="428" w:type="dxa"/>
            <w:noWrap/>
            <w:textDirection w:val="btLr"/>
            <w:hideMark/>
          </w:tcPr>
          <w:p w14:paraId="2901FF18" w14:textId="43B13F2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4CA40958" w14:textId="01D1547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4C0755B3" w14:textId="56A194F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506FA0F9" w14:textId="042BAF7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57F4E57" w14:textId="446096E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FED504C" w14:textId="68CF96B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2E2E54A5" w14:textId="32339B5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4271FA09" w14:textId="495FEDF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91F8AC" w14:textId="7C7F9B89" w:rsidR="00437EC6" w:rsidRPr="00437EC6" w:rsidRDefault="0027618B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5FFDAA4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217B920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1C9D337E" w14:textId="0956606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5CD174E" w14:textId="0043AD4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803DD75" w14:textId="6B3FB00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753AE58" w14:textId="6DF8DA4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0E5C566F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25AE989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8</w:t>
            </w:r>
          </w:p>
        </w:tc>
        <w:tc>
          <w:tcPr>
            <w:tcW w:w="406" w:type="dxa"/>
            <w:noWrap/>
            <w:textDirection w:val="btLr"/>
            <w:hideMark/>
          </w:tcPr>
          <w:p w14:paraId="3620DC6E" w14:textId="792EC363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dxa"/>
            <w:noWrap/>
            <w:textDirection w:val="btLr"/>
            <w:hideMark/>
          </w:tcPr>
          <w:p w14:paraId="25B5404E" w14:textId="0BD3976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2</w:t>
            </w:r>
          </w:p>
        </w:tc>
        <w:tc>
          <w:tcPr>
            <w:tcW w:w="406" w:type="dxa"/>
            <w:noWrap/>
            <w:textDirection w:val="btLr"/>
            <w:hideMark/>
          </w:tcPr>
          <w:p w14:paraId="3570A9B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3E2C4A0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4420688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2A57AEAF" w14:textId="55BB7F5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4</w:t>
            </w:r>
          </w:p>
        </w:tc>
        <w:tc>
          <w:tcPr>
            <w:tcW w:w="428" w:type="dxa"/>
            <w:noWrap/>
            <w:textDirection w:val="btLr"/>
            <w:hideMark/>
          </w:tcPr>
          <w:p w14:paraId="00D531AA" w14:textId="0FDCDC1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DDF022E" w14:textId="2CB5D61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4</w:t>
            </w:r>
          </w:p>
        </w:tc>
        <w:tc>
          <w:tcPr>
            <w:tcW w:w="610" w:type="dxa"/>
            <w:noWrap/>
            <w:textDirection w:val="btLr"/>
            <w:hideMark/>
          </w:tcPr>
          <w:p w14:paraId="3F6353C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609135E5" w14:textId="7A7E6A9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DCD7074" w14:textId="7CBD808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D5FD8F4" w14:textId="784C898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0</w:t>
            </w:r>
          </w:p>
        </w:tc>
        <w:tc>
          <w:tcPr>
            <w:tcW w:w="407" w:type="dxa"/>
            <w:noWrap/>
            <w:textDirection w:val="btLr"/>
            <w:hideMark/>
          </w:tcPr>
          <w:p w14:paraId="3112AEB5" w14:textId="421D0E3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34C513B8" w14:textId="05F4A9F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7925C01" w14:textId="6F90FAF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14E043E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7A995E2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8BD5C86" w14:textId="6A320FA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3936B9A" w14:textId="3EC24FD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93D481" w14:textId="0D99468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074C1F60" w14:textId="4F13E2C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492BCC67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76C886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lastRenderedPageBreak/>
              <w:t>19</w:t>
            </w:r>
          </w:p>
        </w:tc>
        <w:tc>
          <w:tcPr>
            <w:tcW w:w="406" w:type="dxa"/>
            <w:noWrap/>
            <w:textDirection w:val="btLr"/>
            <w:hideMark/>
          </w:tcPr>
          <w:p w14:paraId="69BA04CD" w14:textId="1608E563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20571274" w14:textId="1935277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92</w:t>
            </w:r>
          </w:p>
        </w:tc>
        <w:tc>
          <w:tcPr>
            <w:tcW w:w="406" w:type="dxa"/>
            <w:noWrap/>
            <w:textDirection w:val="btLr"/>
            <w:hideMark/>
          </w:tcPr>
          <w:p w14:paraId="476BA7C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081093F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7F099C0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2EB2EFCA" w14:textId="478240A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28" w:type="dxa"/>
            <w:noWrap/>
            <w:textDirection w:val="btLr"/>
            <w:hideMark/>
          </w:tcPr>
          <w:p w14:paraId="21A5E3FD" w14:textId="26F441B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74281EF3" w14:textId="1CD0A21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610" w:type="dxa"/>
            <w:noWrap/>
            <w:textDirection w:val="btLr"/>
            <w:hideMark/>
          </w:tcPr>
          <w:p w14:paraId="4238396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01FEF844" w14:textId="6BBCA93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D8705FF" w14:textId="4B81002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FFDD172" w14:textId="57F5277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58C9AC" w14:textId="572CDAF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43D9B5B" w14:textId="4918F7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2A7DE407" w14:textId="3BF0498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3AA19E9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654DA34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E7CC861" w14:textId="53D5019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420344A" w14:textId="11D3B63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2282C8E3" w14:textId="65556A6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E616351" w14:textId="066EECE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4CBD872B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304D6B2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0</w:t>
            </w:r>
          </w:p>
        </w:tc>
        <w:tc>
          <w:tcPr>
            <w:tcW w:w="406" w:type="dxa"/>
            <w:noWrap/>
            <w:textDirection w:val="btLr"/>
            <w:hideMark/>
          </w:tcPr>
          <w:p w14:paraId="25157C6F" w14:textId="181393B1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</w:t>
            </w:r>
          </w:p>
        </w:tc>
        <w:tc>
          <w:tcPr>
            <w:tcW w:w="406" w:type="dxa"/>
            <w:noWrap/>
            <w:textDirection w:val="btLr"/>
            <w:hideMark/>
          </w:tcPr>
          <w:p w14:paraId="4453750E" w14:textId="12A855E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5</w:t>
            </w:r>
          </w:p>
        </w:tc>
        <w:tc>
          <w:tcPr>
            <w:tcW w:w="406" w:type="dxa"/>
            <w:noWrap/>
            <w:textDirection w:val="btLr"/>
            <w:hideMark/>
          </w:tcPr>
          <w:p w14:paraId="50BE85E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3823FDB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57C9D0B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7458D7E4" w14:textId="214D270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5</w:t>
            </w:r>
          </w:p>
        </w:tc>
        <w:tc>
          <w:tcPr>
            <w:tcW w:w="428" w:type="dxa"/>
            <w:noWrap/>
            <w:textDirection w:val="btLr"/>
            <w:hideMark/>
          </w:tcPr>
          <w:p w14:paraId="0F5F36C0" w14:textId="0389B76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52C40D09" w14:textId="554E1E3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4634EF55" w14:textId="30EB2E5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77CE5A48" w14:textId="21DE70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26A6428" w14:textId="08F8B0B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69130DF" w14:textId="07CF35E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noWrap/>
            <w:textDirection w:val="btLr"/>
            <w:hideMark/>
          </w:tcPr>
          <w:p w14:paraId="0B0C826D" w14:textId="6621021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79F457E6" w14:textId="34FEDA9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DDD1D9F" w14:textId="1C80BC3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16C63B6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4DE17B5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5E4596CA" w14:textId="0B56FCB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EB6A996" w14:textId="134BFA4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094B00B" w14:textId="3169AD5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3325396" w14:textId="3A6987C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22218C79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1DF7691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1</w:t>
            </w:r>
          </w:p>
        </w:tc>
        <w:tc>
          <w:tcPr>
            <w:tcW w:w="406" w:type="dxa"/>
            <w:noWrap/>
            <w:textDirection w:val="btLr"/>
            <w:hideMark/>
          </w:tcPr>
          <w:p w14:paraId="37887E56" w14:textId="02781109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0A638C4D" w14:textId="5E9CB45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9</w:t>
            </w:r>
          </w:p>
        </w:tc>
        <w:tc>
          <w:tcPr>
            <w:tcW w:w="406" w:type="dxa"/>
            <w:noWrap/>
            <w:textDirection w:val="btLr"/>
            <w:hideMark/>
          </w:tcPr>
          <w:p w14:paraId="280A1E6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273CD9E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6480BBF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39B7403B" w14:textId="3C3CCA8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9</w:t>
            </w:r>
          </w:p>
        </w:tc>
        <w:tc>
          <w:tcPr>
            <w:tcW w:w="428" w:type="dxa"/>
            <w:noWrap/>
            <w:textDirection w:val="btLr"/>
            <w:hideMark/>
          </w:tcPr>
          <w:p w14:paraId="4627E0F0" w14:textId="495D256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2ED384C" w14:textId="156FE46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61957EAB" w14:textId="009A78C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3F2955C4" w14:textId="0653B52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FCC2369" w14:textId="16E4145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773981" w14:textId="29FBCFA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9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E5D2D9" w14:textId="7BCFF3A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50D67F29" w14:textId="3ECB927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FD927CD" w14:textId="6BB8E8C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58D8D07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10C356A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30DF24B3" w14:textId="386372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7B8FA211" w14:textId="659DFC2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0496B79" w14:textId="1E71050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BACE031" w14:textId="2832D68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42C1E924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7C16BB2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2</w:t>
            </w:r>
          </w:p>
        </w:tc>
        <w:tc>
          <w:tcPr>
            <w:tcW w:w="406" w:type="dxa"/>
            <w:noWrap/>
            <w:textDirection w:val="btLr"/>
            <w:hideMark/>
          </w:tcPr>
          <w:p w14:paraId="0F177030" w14:textId="637FF6BF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113795D1" w14:textId="3AD2FC9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3</w:t>
            </w:r>
          </w:p>
        </w:tc>
        <w:tc>
          <w:tcPr>
            <w:tcW w:w="406" w:type="dxa"/>
            <w:noWrap/>
            <w:textDirection w:val="btLr"/>
            <w:hideMark/>
          </w:tcPr>
          <w:p w14:paraId="1C7B252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4C314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750BB69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5D69202A" w14:textId="308C468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28" w:type="dxa"/>
            <w:noWrap/>
            <w:textDirection w:val="btLr"/>
            <w:hideMark/>
          </w:tcPr>
          <w:p w14:paraId="2503CC97" w14:textId="411700B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1DCC94D3" w14:textId="025F7DB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610" w:type="dxa"/>
            <w:noWrap/>
            <w:textDirection w:val="btLr"/>
            <w:hideMark/>
          </w:tcPr>
          <w:p w14:paraId="4C761F9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6AA5F15D" w14:textId="0E49930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B296801" w14:textId="0B4B6EA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E87EBCA" w14:textId="54DD0F4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8</w:t>
            </w:r>
          </w:p>
        </w:tc>
        <w:tc>
          <w:tcPr>
            <w:tcW w:w="407" w:type="dxa"/>
            <w:noWrap/>
            <w:textDirection w:val="btLr"/>
            <w:hideMark/>
          </w:tcPr>
          <w:p w14:paraId="3F6DA748" w14:textId="5716AFB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6CB75B95" w14:textId="533948D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1414895" w14:textId="067BAD0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508A53D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65C0606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03E8FA8" w14:textId="0EFAA83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1B19E3C5" w14:textId="4AA8C4D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B43B7D6" w14:textId="7146516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FF05A37" w14:textId="2F32513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72D2BD33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2419D8F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3</w:t>
            </w:r>
          </w:p>
        </w:tc>
        <w:tc>
          <w:tcPr>
            <w:tcW w:w="406" w:type="dxa"/>
            <w:noWrap/>
            <w:textDirection w:val="btLr"/>
            <w:hideMark/>
          </w:tcPr>
          <w:p w14:paraId="0EA5D2EE" w14:textId="6549249E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0A999B5A" w14:textId="77A735B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6</w:t>
            </w:r>
          </w:p>
        </w:tc>
        <w:tc>
          <w:tcPr>
            <w:tcW w:w="406" w:type="dxa"/>
            <w:noWrap/>
            <w:textDirection w:val="btLr"/>
            <w:hideMark/>
          </w:tcPr>
          <w:p w14:paraId="41E9899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501AA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171C613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36CAA3A5" w14:textId="5A444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2</w:t>
            </w:r>
          </w:p>
        </w:tc>
        <w:tc>
          <w:tcPr>
            <w:tcW w:w="428" w:type="dxa"/>
            <w:noWrap/>
            <w:textDirection w:val="btLr"/>
            <w:hideMark/>
          </w:tcPr>
          <w:p w14:paraId="16F4C5EA" w14:textId="2A844C3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475954BC" w14:textId="089D91C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2</w:t>
            </w:r>
          </w:p>
        </w:tc>
        <w:tc>
          <w:tcPr>
            <w:tcW w:w="610" w:type="dxa"/>
            <w:noWrap/>
            <w:textDirection w:val="btLr"/>
            <w:hideMark/>
          </w:tcPr>
          <w:p w14:paraId="4914890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33D91454" w14:textId="426E037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EDA4FF" w14:textId="27BA7BE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CDF933F" w14:textId="6BA054C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noWrap/>
            <w:textDirection w:val="btLr"/>
            <w:hideMark/>
          </w:tcPr>
          <w:p w14:paraId="48208BBD" w14:textId="677E8AB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39D9FD0" w14:textId="7ABE460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7108B358" w14:textId="2C3A3C7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75D52D6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0E3CB58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4A0D7494" w14:textId="03F3BAB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013E3EDE" w14:textId="63B3185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BFE69BE" w14:textId="7B43B3D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A2B8679" w14:textId="306737D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4F81FA6D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19B1477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4</w:t>
            </w:r>
          </w:p>
        </w:tc>
        <w:tc>
          <w:tcPr>
            <w:tcW w:w="406" w:type="dxa"/>
            <w:noWrap/>
            <w:textDirection w:val="btLr"/>
            <w:hideMark/>
          </w:tcPr>
          <w:p w14:paraId="410E5B8B" w14:textId="1FAB524A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06" w:type="dxa"/>
            <w:noWrap/>
            <w:textDirection w:val="btLr"/>
            <w:hideMark/>
          </w:tcPr>
          <w:p w14:paraId="5EDAC4C0" w14:textId="078741B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0</w:t>
            </w:r>
          </w:p>
        </w:tc>
        <w:tc>
          <w:tcPr>
            <w:tcW w:w="406" w:type="dxa"/>
            <w:noWrap/>
            <w:textDirection w:val="btLr"/>
            <w:hideMark/>
          </w:tcPr>
          <w:p w14:paraId="09BAF11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3C0A69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70C3225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0909C571" w14:textId="05A2A23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28" w:type="dxa"/>
            <w:noWrap/>
            <w:textDirection w:val="btLr"/>
            <w:hideMark/>
          </w:tcPr>
          <w:p w14:paraId="56E84582" w14:textId="3E780F6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27BF74AE" w14:textId="41BB97B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610" w:type="dxa"/>
            <w:noWrap/>
            <w:textDirection w:val="btLr"/>
            <w:hideMark/>
          </w:tcPr>
          <w:p w14:paraId="76EBF2A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54C7E5E6" w14:textId="5EC5732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13CB997A" w14:textId="2B7B495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4CB8689" w14:textId="6B06D4D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EF4E581" w14:textId="11B77E8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64152E06" w14:textId="34A580A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B9383CF" w14:textId="1863DAB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053457B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441503A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753B1701" w14:textId="627C818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76EE77AC" w14:textId="5B878AE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571FA7F" w14:textId="24295F8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0A39B19" w14:textId="686893B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664F397F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8711A9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5</w:t>
            </w:r>
          </w:p>
        </w:tc>
        <w:tc>
          <w:tcPr>
            <w:tcW w:w="406" w:type="dxa"/>
            <w:noWrap/>
            <w:textDirection w:val="btLr"/>
            <w:hideMark/>
          </w:tcPr>
          <w:p w14:paraId="3616CBE8" w14:textId="09DAF880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23995914" w14:textId="57E2382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3</w:t>
            </w:r>
          </w:p>
        </w:tc>
        <w:tc>
          <w:tcPr>
            <w:tcW w:w="406" w:type="dxa"/>
            <w:noWrap/>
            <w:textDirection w:val="btLr"/>
            <w:hideMark/>
          </w:tcPr>
          <w:p w14:paraId="4CFB06E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5545371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5B605A4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1A736015" w14:textId="122D869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428" w:type="dxa"/>
            <w:noWrap/>
            <w:textDirection w:val="btLr"/>
            <w:hideMark/>
          </w:tcPr>
          <w:p w14:paraId="5739D1C1" w14:textId="306BF0E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6030C7EE" w14:textId="123BE05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610" w:type="dxa"/>
            <w:noWrap/>
            <w:textDirection w:val="btLr"/>
            <w:hideMark/>
          </w:tcPr>
          <w:p w14:paraId="4A72E81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353F03D7" w14:textId="5DF3DE7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D831324" w14:textId="1CB7C58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8822338" w14:textId="7B0940A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738DFEB2" w14:textId="0B67D0E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70ED53" w14:textId="6791C55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6C4D49F7" w14:textId="4B20E3D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552" w:type="dxa"/>
            <w:noWrap/>
            <w:textDirection w:val="btLr"/>
            <w:hideMark/>
          </w:tcPr>
          <w:p w14:paraId="6C1B672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7250A4D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1ACFF6EA" w14:textId="154D421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4034C4" w14:textId="0D0A11F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535212A" w14:textId="5C2AA6F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246198E" w14:textId="0AE7426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37A4EF24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85D9FF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6</w:t>
            </w:r>
          </w:p>
        </w:tc>
        <w:tc>
          <w:tcPr>
            <w:tcW w:w="406" w:type="dxa"/>
            <w:noWrap/>
            <w:textDirection w:val="btLr"/>
            <w:hideMark/>
          </w:tcPr>
          <w:p w14:paraId="0ACEB6FA" w14:textId="01A09685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374E4C0B" w14:textId="033CDB1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4</w:t>
            </w:r>
          </w:p>
        </w:tc>
        <w:tc>
          <w:tcPr>
            <w:tcW w:w="406" w:type="dxa"/>
            <w:noWrap/>
            <w:textDirection w:val="btLr"/>
            <w:hideMark/>
          </w:tcPr>
          <w:p w14:paraId="51C816D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04201B1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5EBBAF3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613DF931" w14:textId="496E537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28" w:type="dxa"/>
            <w:noWrap/>
            <w:textDirection w:val="btLr"/>
            <w:hideMark/>
          </w:tcPr>
          <w:p w14:paraId="218DC4B0" w14:textId="3806C15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56BF5F64" w14:textId="04BA8D5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610" w:type="dxa"/>
            <w:noWrap/>
            <w:textDirection w:val="btLr"/>
            <w:hideMark/>
          </w:tcPr>
          <w:p w14:paraId="06BB55C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5BD73E1C" w14:textId="23EAD49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B76B18E" w14:textId="224E623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3867851" w14:textId="2B4D04B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8</w:t>
            </w:r>
          </w:p>
        </w:tc>
        <w:tc>
          <w:tcPr>
            <w:tcW w:w="407" w:type="dxa"/>
            <w:noWrap/>
            <w:textDirection w:val="btLr"/>
            <w:hideMark/>
          </w:tcPr>
          <w:p w14:paraId="18C28C47" w14:textId="5E3B0B9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A8C32E4" w14:textId="102C92A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F895062" w14:textId="46ECCCB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01DDADA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305C72E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5B001F2" w14:textId="0AEC11E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C479A73" w14:textId="5460282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1FCF914" w14:textId="4787A64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70EC6328" w14:textId="57549F4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621099D4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D770A6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7</w:t>
            </w:r>
          </w:p>
        </w:tc>
        <w:tc>
          <w:tcPr>
            <w:tcW w:w="406" w:type="dxa"/>
            <w:noWrap/>
            <w:textDirection w:val="btLr"/>
            <w:hideMark/>
          </w:tcPr>
          <w:p w14:paraId="6AD7C2F9" w14:textId="42A10CA6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725FC051" w14:textId="0D56DF3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1</w:t>
            </w:r>
          </w:p>
        </w:tc>
        <w:tc>
          <w:tcPr>
            <w:tcW w:w="406" w:type="dxa"/>
            <w:noWrap/>
            <w:textDirection w:val="btLr"/>
            <w:hideMark/>
          </w:tcPr>
          <w:p w14:paraId="5E61D8F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ACE3B9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04D146A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6B9162D7" w14:textId="4F43A98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3</w:t>
            </w:r>
          </w:p>
        </w:tc>
        <w:tc>
          <w:tcPr>
            <w:tcW w:w="428" w:type="dxa"/>
            <w:noWrap/>
            <w:textDirection w:val="btLr"/>
            <w:hideMark/>
          </w:tcPr>
          <w:p w14:paraId="4389C5F2" w14:textId="7633E92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177BA7DD" w14:textId="4083EF4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7DE37FAE" w14:textId="20806C7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1BA63178" w14:textId="4DA701A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1C49ACA" w14:textId="742E06A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E731B2F" w14:textId="066BECA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noWrap/>
            <w:textDirection w:val="btLr"/>
            <w:hideMark/>
          </w:tcPr>
          <w:p w14:paraId="20E6D82E" w14:textId="654F7D9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3002B29" w14:textId="63C0496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884A48D" w14:textId="35F46EC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23A99B3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3CB3D58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5A13B2B9" w14:textId="6E86690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0BC47C3" w14:textId="41D0E90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219D48A" w14:textId="0020CD6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3FB7DAA" w14:textId="075A671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2955BE58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31EA474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lastRenderedPageBreak/>
              <w:t>28</w:t>
            </w:r>
          </w:p>
        </w:tc>
        <w:tc>
          <w:tcPr>
            <w:tcW w:w="406" w:type="dxa"/>
            <w:noWrap/>
            <w:textDirection w:val="btLr"/>
            <w:hideMark/>
          </w:tcPr>
          <w:p w14:paraId="03BCA8BD" w14:textId="324ECE4F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77A21480" w14:textId="473C6E8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1</w:t>
            </w:r>
          </w:p>
        </w:tc>
        <w:tc>
          <w:tcPr>
            <w:tcW w:w="406" w:type="dxa"/>
            <w:noWrap/>
            <w:textDirection w:val="btLr"/>
            <w:hideMark/>
          </w:tcPr>
          <w:p w14:paraId="1FF97B6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40FFA62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2A955B6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3EDFDA87" w14:textId="58BCCCF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1</w:t>
            </w:r>
          </w:p>
        </w:tc>
        <w:tc>
          <w:tcPr>
            <w:tcW w:w="428" w:type="dxa"/>
            <w:noWrap/>
            <w:textDirection w:val="btLr"/>
            <w:hideMark/>
          </w:tcPr>
          <w:p w14:paraId="2CCF46A9" w14:textId="79CDBEA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26D67E2A" w14:textId="65174FE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DB2D0A7" w14:textId="4A611EE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1FFB3D68" w14:textId="29BB4D7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46F951A" w14:textId="4123D4E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7B7C383" w14:textId="02BC34C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FD453DA" w14:textId="5C44594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3FA1B52D" w14:textId="2ABDC4A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9B0573D" w14:textId="65C519D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3D0F9B7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1ACC426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1C5444" w14:textId="257BEE6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ED98F4B" w14:textId="258A7BB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5AFAE0" w14:textId="7059C14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2C5739EB" w14:textId="0334CB6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05DB2C96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597404D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9</w:t>
            </w:r>
          </w:p>
        </w:tc>
        <w:tc>
          <w:tcPr>
            <w:tcW w:w="406" w:type="dxa"/>
            <w:noWrap/>
            <w:textDirection w:val="btLr"/>
            <w:hideMark/>
          </w:tcPr>
          <w:p w14:paraId="52EB9CC0" w14:textId="3CBBCE27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33E9655E" w14:textId="5A40439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0</w:t>
            </w:r>
          </w:p>
        </w:tc>
        <w:tc>
          <w:tcPr>
            <w:tcW w:w="406" w:type="dxa"/>
            <w:noWrap/>
            <w:textDirection w:val="btLr"/>
            <w:hideMark/>
          </w:tcPr>
          <w:p w14:paraId="1BE2850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5C16ABD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6CCA734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2DB62CE9" w14:textId="4969B69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3</w:t>
            </w:r>
          </w:p>
        </w:tc>
        <w:tc>
          <w:tcPr>
            <w:tcW w:w="428" w:type="dxa"/>
            <w:noWrap/>
            <w:textDirection w:val="btLr"/>
            <w:hideMark/>
          </w:tcPr>
          <w:p w14:paraId="40E5BBB0" w14:textId="6988D1E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85E2EFF" w14:textId="6BD5D1B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5</w:t>
            </w:r>
          </w:p>
        </w:tc>
        <w:tc>
          <w:tcPr>
            <w:tcW w:w="610" w:type="dxa"/>
            <w:noWrap/>
            <w:textDirection w:val="btLr"/>
            <w:hideMark/>
          </w:tcPr>
          <w:p w14:paraId="603DC13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3C2AD10C" w14:textId="26F14A1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1A28051" w14:textId="6F26AB6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2217DCA" w14:textId="1DA264F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39E38A78" w14:textId="2D20223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6944007F" w14:textId="3A172F9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0D3FF58" w14:textId="352C1CB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0FF7D2C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315EB17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18CA84B6" w14:textId="735B83F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2C51FE3B" w14:textId="576B228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092D52E" w14:textId="0935A43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7C0924F1" w14:textId="236C1D4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</w:tr>
      <w:tr w:rsidR="00000099" w:rsidRPr="00437EC6" w14:paraId="3F095C44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44A33D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0</w:t>
            </w:r>
          </w:p>
        </w:tc>
        <w:tc>
          <w:tcPr>
            <w:tcW w:w="406" w:type="dxa"/>
            <w:noWrap/>
            <w:textDirection w:val="btLr"/>
            <w:hideMark/>
          </w:tcPr>
          <w:p w14:paraId="6DB44FB1" w14:textId="168C7AE3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39623229" w14:textId="49C1ECA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1</w:t>
            </w:r>
          </w:p>
        </w:tc>
        <w:tc>
          <w:tcPr>
            <w:tcW w:w="406" w:type="dxa"/>
            <w:noWrap/>
            <w:textDirection w:val="btLr"/>
            <w:hideMark/>
          </w:tcPr>
          <w:p w14:paraId="072B284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1DB546B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4E67D92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0102060F" w14:textId="20D8FBE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0</w:t>
            </w:r>
          </w:p>
        </w:tc>
        <w:tc>
          <w:tcPr>
            <w:tcW w:w="428" w:type="dxa"/>
            <w:noWrap/>
            <w:textDirection w:val="btLr"/>
            <w:hideMark/>
          </w:tcPr>
          <w:p w14:paraId="45AF27F8" w14:textId="0AEBFA9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6B9D299D" w14:textId="19F8FE7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7524D25" w14:textId="0047215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7B664780" w14:textId="32FB0D7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DD1E925" w14:textId="76DD5EC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8E9FCCC" w14:textId="5240F6E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393D51B" w14:textId="36004FA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39635316" w14:textId="688F94B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2774A82" w14:textId="0B0C3B2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25723D1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2A9D4E8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FD96D79" w14:textId="29CF1E8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349A728" w14:textId="1AAFEA0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9E6819" w14:textId="5E86E30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470C5443" w14:textId="6BA151B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6994BEDD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652572F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1</w:t>
            </w:r>
          </w:p>
        </w:tc>
        <w:tc>
          <w:tcPr>
            <w:tcW w:w="406" w:type="dxa"/>
            <w:noWrap/>
            <w:textDirection w:val="btLr"/>
            <w:hideMark/>
          </w:tcPr>
          <w:p w14:paraId="68B78A60" w14:textId="6F846218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dxa"/>
            <w:noWrap/>
            <w:textDirection w:val="btLr"/>
            <w:hideMark/>
          </w:tcPr>
          <w:p w14:paraId="64446442" w14:textId="6C58A8F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0</w:t>
            </w:r>
          </w:p>
        </w:tc>
        <w:tc>
          <w:tcPr>
            <w:tcW w:w="406" w:type="dxa"/>
            <w:noWrap/>
            <w:textDirection w:val="btLr"/>
            <w:hideMark/>
          </w:tcPr>
          <w:p w14:paraId="2EC71A9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2753A17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4E663C2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431F8468" w14:textId="0EA4DBD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9</w:t>
            </w:r>
          </w:p>
        </w:tc>
        <w:tc>
          <w:tcPr>
            <w:tcW w:w="428" w:type="dxa"/>
            <w:noWrap/>
            <w:textDirection w:val="btLr"/>
            <w:hideMark/>
          </w:tcPr>
          <w:p w14:paraId="2B275F80" w14:textId="43D758C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2087838C" w14:textId="3775B76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9CE67BB" w14:textId="3A094B2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4E6E2A8E" w14:textId="7E577BB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3635735" w14:textId="14F0384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.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15935A" w14:textId="5D2BAD2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noWrap/>
            <w:textDirection w:val="btLr"/>
            <w:hideMark/>
          </w:tcPr>
          <w:p w14:paraId="67C2AA5A" w14:textId="145B3EB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320E238D" w14:textId="428F0A0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3769E6E" w14:textId="3F9CAF1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58A8C35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5D5BCC1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5B120CA" w14:textId="79E3D79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743B316" w14:textId="1514B66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B3A1455" w14:textId="1183B6E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1E2AC358" w14:textId="68E558D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591B61EC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A6B117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2</w:t>
            </w:r>
          </w:p>
        </w:tc>
        <w:tc>
          <w:tcPr>
            <w:tcW w:w="406" w:type="dxa"/>
            <w:noWrap/>
            <w:textDirection w:val="btLr"/>
            <w:hideMark/>
          </w:tcPr>
          <w:p w14:paraId="488981EE" w14:textId="2A79F8B6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5E4A6BCA" w14:textId="3C62D16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3</w:t>
            </w:r>
          </w:p>
        </w:tc>
        <w:tc>
          <w:tcPr>
            <w:tcW w:w="406" w:type="dxa"/>
            <w:noWrap/>
            <w:textDirection w:val="btLr"/>
            <w:hideMark/>
          </w:tcPr>
          <w:p w14:paraId="6816068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3005B40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65D8267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30498139" w14:textId="560679E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1</w:t>
            </w:r>
          </w:p>
        </w:tc>
        <w:tc>
          <w:tcPr>
            <w:tcW w:w="428" w:type="dxa"/>
            <w:noWrap/>
            <w:textDirection w:val="btLr"/>
            <w:hideMark/>
          </w:tcPr>
          <w:p w14:paraId="0EEF2C32" w14:textId="1195BAA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87F2E65" w14:textId="3825EF6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12237CF6" w14:textId="225D593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767D998B" w14:textId="1423A9C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B7861D5" w14:textId="580ED0B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44DF76D" w14:textId="5AC0466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noWrap/>
            <w:textDirection w:val="btLr"/>
            <w:hideMark/>
          </w:tcPr>
          <w:p w14:paraId="1E1A02A4" w14:textId="3E58327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66E41296" w14:textId="5B73BD6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6A9E97F" w14:textId="2DCDA89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4F6F814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03BF805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4AAA978" w14:textId="6EFF273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02345F14" w14:textId="4E40E57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E3026C2" w14:textId="126507B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84BA591" w14:textId="0674F83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194329C6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A88880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3</w:t>
            </w:r>
          </w:p>
        </w:tc>
        <w:tc>
          <w:tcPr>
            <w:tcW w:w="406" w:type="dxa"/>
            <w:noWrap/>
            <w:textDirection w:val="btLr"/>
            <w:hideMark/>
          </w:tcPr>
          <w:p w14:paraId="32D85B73" w14:textId="441B49F8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313926DE" w14:textId="57F85AA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9</w:t>
            </w:r>
          </w:p>
        </w:tc>
        <w:tc>
          <w:tcPr>
            <w:tcW w:w="406" w:type="dxa"/>
            <w:noWrap/>
            <w:textDirection w:val="btLr"/>
            <w:hideMark/>
          </w:tcPr>
          <w:p w14:paraId="7894CF3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7FDD5BA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6A11C8D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4752E2B5" w14:textId="2B4F202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1</w:t>
            </w:r>
          </w:p>
        </w:tc>
        <w:tc>
          <w:tcPr>
            <w:tcW w:w="428" w:type="dxa"/>
            <w:noWrap/>
            <w:textDirection w:val="btLr"/>
            <w:hideMark/>
          </w:tcPr>
          <w:p w14:paraId="51D0043B" w14:textId="7234924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343F3A67" w14:textId="65DCC54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78B05BA1" w14:textId="6189D93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20B82401" w14:textId="79332DE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349FF39" w14:textId="5C36464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8D104C6" w14:textId="35AE3CB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9</w:t>
            </w:r>
          </w:p>
        </w:tc>
        <w:tc>
          <w:tcPr>
            <w:tcW w:w="407" w:type="dxa"/>
            <w:noWrap/>
            <w:textDirection w:val="btLr"/>
            <w:hideMark/>
          </w:tcPr>
          <w:p w14:paraId="65B0FC50" w14:textId="10D3550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51CC87D7" w14:textId="4530857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E8429D5" w14:textId="4AF17BC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1F45AB5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4ECB161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01ABF33" w14:textId="589BE21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D2601BB" w14:textId="1694497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61D6CF4" w14:textId="368F75C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21E99699" w14:textId="49F2A54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7204D2A5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0A661A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4</w:t>
            </w:r>
          </w:p>
        </w:tc>
        <w:tc>
          <w:tcPr>
            <w:tcW w:w="406" w:type="dxa"/>
            <w:noWrap/>
            <w:textDirection w:val="btLr"/>
            <w:hideMark/>
          </w:tcPr>
          <w:p w14:paraId="49FC2904" w14:textId="34077F21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</w:t>
            </w:r>
          </w:p>
        </w:tc>
        <w:tc>
          <w:tcPr>
            <w:tcW w:w="406" w:type="dxa"/>
            <w:noWrap/>
            <w:textDirection w:val="btLr"/>
            <w:hideMark/>
          </w:tcPr>
          <w:p w14:paraId="69BE5BE3" w14:textId="39606CB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8</w:t>
            </w:r>
          </w:p>
        </w:tc>
        <w:tc>
          <w:tcPr>
            <w:tcW w:w="406" w:type="dxa"/>
            <w:noWrap/>
            <w:textDirection w:val="btLr"/>
            <w:hideMark/>
          </w:tcPr>
          <w:p w14:paraId="46D800B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7A0198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03FF96C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7F48F2A3" w14:textId="593DCDF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7</w:t>
            </w:r>
          </w:p>
        </w:tc>
        <w:tc>
          <w:tcPr>
            <w:tcW w:w="428" w:type="dxa"/>
            <w:noWrap/>
            <w:textDirection w:val="btLr"/>
            <w:hideMark/>
          </w:tcPr>
          <w:p w14:paraId="2C9151F3" w14:textId="459B7B5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7</w:t>
            </w:r>
          </w:p>
        </w:tc>
        <w:tc>
          <w:tcPr>
            <w:tcW w:w="407" w:type="dxa"/>
            <w:noWrap/>
            <w:textDirection w:val="btLr"/>
            <w:hideMark/>
          </w:tcPr>
          <w:p w14:paraId="5E019F22" w14:textId="1FA4E98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1</w:t>
            </w:r>
          </w:p>
        </w:tc>
        <w:tc>
          <w:tcPr>
            <w:tcW w:w="610" w:type="dxa"/>
            <w:noWrap/>
            <w:textDirection w:val="btLr"/>
            <w:hideMark/>
          </w:tcPr>
          <w:p w14:paraId="7F42BC9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3E4A7DAB" w14:textId="3AAC429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AC3F099" w14:textId="7D9B123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9F1F180" w14:textId="6FA3094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noWrap/>
            <w:textDirection w:val="btLr"/>
            <w:hideMark/>
          </w:tcPr>
          <w:p w14:paraId="31CAA620" w14:textId="24B82F7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4653DF4F" w14:textId="5EB75ED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1AAAB0B2" w14:textId="5EE025E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552" w:type="dxa"/>
            <w:noWrap/>
            <w:textDirection w:val="btLr"/>
            <w:hideMark/>
          </w:tcPr>
          <w:p w14:paraId="21494BB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13EAAE6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D30A598" w14:textId="2459ED1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3E4D7057" w14:textId="0124632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DB9551" w14:textId="433D37E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71FC2ADA" w14:textId="58BEE0B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</w:tr>
      <w:tr w:rsidR="00000099" w:rsidRPr="00437EC6" w14:paraId="74E245E4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3E12020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5</w:t>
            </w:r>
          </w:p>
        </w:tc>
        <w:tc>
          <w:tcPr>
            <w:tcW w:w="406" w:type="dxa"/>
            <w:noWrap/>
            <w:textDirection w:val="btLr"/>
            <w:hideMark/>
          </w:tcPr>
          <w:p w14:paraId="53E554CF" w14:textId="680EFFB1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1FF369DC" w14:textId="6F71A7C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7</w:t>
            </w:r>
          </w:p>
        </w:tc>
        <w:tc>
          <w:tcPr>
            <w:tcW w:w="406" w:type="dxa"/>
            <w:noWrap/>
            <w:textDirection w:val="btLr"/>
            <w:hideMark/>
          </w:tcPr>
          <w:p w14:paraId="5830DC8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58955C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60AC7D3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544DBE71" w14:textId="2FE4065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28" w:type="dxa"/>
            <w:noWrap/>
            <w:textDirection w:val="btLr"/>
            <w:hideMark/>
          </w:tcPr>
          <w:p w14:paraId="458FC5C0" w14:textId="2230A55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A22247" w14:textId="4C932AB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8</w:t>
            </w:r>
          </w:p>
        </w:tc>
        <w:tc>
          <w:tcPr>
            <w:tcW w:w="610" w:type="dxa"/>
            <w:noWrap/>
            <w:textDirection w:val="btLr"/>
            <w:hideMark/>
          </w:tcPr>
          <w:p w14:paraId="6209DB3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un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2F2C2D51" w14:textId="465612D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CD34FD2" w14:textId="16C97A1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1AA0B7F" w14:textId="60B0D18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noWrap/>
            <w:textDirection w:val="btLr"/>
            <w:hideMark/>
          </w:tcPr>
          <w:p w14:paraId="5387E9AB" w14:textId="411EC80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201C197E" w14:textId="5F02F2B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10ABE7A" w14:textId="29D0381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443A480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0AE9279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DA12599" w14:textId="05CE5F2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A2C3294" w14:textId="7FF579C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C9D22FF" w14:textId="2469E89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23545233" w14:textId="26759A4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77A7F640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27A0341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6</w:t>
            </w:r>
          </w:p>
        </w:tc>
        <w:tc>
          <w:tcPr>
            <w:tcW w:w="406" w:type="dxa"/>
            <w:noWrap/>
            <w:textDirection w:val="btLr"/>
            <w:hideMark/>
          </w:tcPr>
          <w:p w14:paraId="47FB1E5D" w14:textId="5DB1DD9B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dxa"/>
            <w:noWrap/>
            <w:textDirection w:val="btLr"/>
            <w:hideMark/>
          </w:tcPr>
          <w:p w14:paraId="07C89E9F" w14:textId="1C4D84E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8</w:t>
            </w:r>
          </w:p>
        </w:tc>
        <w:tc>
          <w:tcPr>
            <w:tcW w:w="406" w:type="dxa"/>
            <w:noWrap/>
            <w:textDirection w:val="btLr"/>
            <w:hideMark/>
          </w:tcPr>
          <w:p w14:paraId="3679DC2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7BFFAC5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1A828BB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1D3617A3" w14:textId="23B779E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5</w:t>
            </w:r>
          </w:p>
        </w:tc>
        <w:tc>
          <w:tcPr>
            <w:tcW w:w="428" w:type="dxa"/>
            <w:noWrap/>
            <w:textDirection w:val="btLr"/>
            <w:hideMark/>
          </w:tcPr>
          <w:p w14:paraId="3F35983D" w14:textId="005FD0D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61E35B4" w14:textId="76DB1C6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4FFEF030" w14:textId="4EDE390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02514B51" w14:textId="23F8042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3C308CB" w14:textId="6F4B454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C350739" w14:textId="3B4CCFC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962FE5F" w14:textId="002A4EB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75C569FC" w14:textId="30BBEB4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317FE2D5" w14:textId="36A81AF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122DC9A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019D5E4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0D360756" w14:textId="3C1F87F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6CC41D4C" w14:textId="085C418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AA4D4A6" w14:textId="1B417C3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07EB30D" w14:textId="2135C81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0ED9C5C0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19EF11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lastRenderedPageBreak/>
              <w:t>37</w:t>
            </w:r>
          </w:p>
        </w:tc>
        <w:tc>
          <w:tcPr>
            <w:tcW w:w="406" w:type="dxa"/>
            <w:noWrap/>
            <w:textDirection w:val="btLr"/>
            <w:hideMark/>
          </w:tcPr>
          <w:p w14:paraId="49947C63" w14:textId="5D1B7949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6074CB2A" w14:textId="1C170A9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8</w:t>
            </w:r>
          </w:p>
        </w:tc>
        <w:tc>
          <w:tcPr>
            <w:tcW w:w="406" w:type="dxa"/>
            <w:noWrap/>
            <w:textDirection w:val="btLr"/>
            <w:hideMark/>
          </w:tcPr>
          <w:p w14:paraId="7BA2F07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34EFAF6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6A29598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4F5CC96A" w14:textId="3064AAF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8</w:t>
            </w:r>
          </w:p>
        </w:tc>
        <w:tc>
          <w:tcPr>
            <w:tcW w:w="428" w:type="dxa"/>
            <w:noWrap/>
            <w:textDirection w:val="btLr"/>
            <w:hideMark/>
          </w:tcPr>
          <w:p w14:paraId="35A7CFE2" w14:textId="3E3F531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1DEEBEB" w14:textId="1E64132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600D4F8A" w14:textId="004022B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79B151AD" w14:textId="0ABE53C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29743F3" w14:textId="069AFEA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0167C8C" w14:textId="13B0583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19B4D457" w14:textId="684DC3A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4942BA0A" w14:textId="26E40B3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FE7E076" w14:textId="3B4CC9B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1D9AC5A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559CF5F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01944F29" w14:textId="5CAA5CA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1AD903E" w14:textId="36D720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6A8364C7" w14:textId="45318AE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4DBE0BDC" w14:textId="685D8A3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4C7F8820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53840D8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8</w:t>
            </w:r>
          </w:p>
        </w:tc>
        <w:tc>
          <w:tcPr>
            <w:tcW w:w="406" w:type="dxa"/>
            <w:noWrap/>
            <w:textDirection w:val="btLr"/>
            <w:hideMark/>
          </w:tcPr>
          <w:p w14:paraId="0C079F0E" w14:textId="56382010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1B6D999B" w14:textId="1C3AA37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9</w:t>
            </w:r>
          </w:p>
        </w:tc>
        <w:tc>
          <w:tcPr>
            <w:tcW w:w="406" w:type="dxa"/>
            <w:noWrap/>
            <w:textDirection w:val="btLr"/>
            <w:hideMark/>
          </w:tcPr>
          <w:p w14:paraId="56AA87A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723024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1B849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4BBA2EB5" w14:textId="5A027B1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0</w:t>
            </w:r>
          </w:p>
        </w:tc>
        <w:tc>
          <w:tcPr>
            <w:tcW w:w="428" w:type="dxa"/>
            <w:noWrap/>
            <w:textDirection w:val="btLr"/>
            <w:hideMark/>
          </w:tcPr>
          <w:p w14:paraId="409EA2C8" w14:textId="378105B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20D7A202" w14:textId="6BC46C7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B6EE7EB" w14:textId="6982ABB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38C3D6E6" w14:textId="2C6482E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C17F5B1" w14:textId="2C6CCE0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E3973B9" w14:textId="441928D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D1953AE" w14:textId="4290251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FABFB07" w14:textId="77FF60E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23C9F397" w14:textId="72916B3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552" w:type="dxa"/>
            <w:noWrap/>
            <w:textDirection w:val="btLr"/>
            <w:hideMark/>
          </w:tcPr>
          <w:p w14:paraId="1592BC9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395A242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5228EB11" w14:textId="5E8BA54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6CEC64B" w14:textId="292FE3B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99D9ED" w14:textId="5D23B16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3A4A3928" w14:textId="1E9F893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66F6B9F8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5396103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9</w:t>
            </w:r>
          </w:p>
        </w:tc>
        <w:tc>
          <w:tcPr>
            <w:tcW w:w="406" w:type="dxa"/>
            <w:noWrap/>
            <w:textDirection w:val="btLr"/>
            <w:hideMark/>
          </w:tcPr>
          <w:p w14:paraId="3EF9BB1E" w14:textId="7349A7C7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0D8C4844" w14:textId="768AAD9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2</w:t>
            </w:r>
          </w:p>
        </w:tc>
        <w:tc>
          <w:tcPr>
            <w:tcW w:w="406" w:type="dxa"/>
            <w:noWrap/>
            <w:textDirection w:val="btLr"/>
            <w:hideMark/>
          </w:tcPr>
          <w:p w14:paraId="59BD0E6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44DF4E8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45D37BB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5D3DCE95" w14:textId="653EF0E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4</w:t>
            </w:r>
          </w:p>
        </w:tc>
        <w:tc>
          <w:tcPr>
            <w:tcW w:w="428" w:type="dxa"/>
            <w:noWrap/>
            <w:textDirection w:val="btLr"/>
            <w:hideMark/>
          </w:tcPr>
          <w:p w14:paraId="272AFF53" w14:textId="550236D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3791DAC9" w14:textId="50FF9CA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71831D5E" w14:textId="7929300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4E0AA2DF" w14:textId="4693FC0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172B71" w14:textId="17A164E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8EA4D24" w14:textId="332F47C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noWrap/>
            <w:textDirection w:val="btLr"/>
            <w:hideMark/>
          </w:tcPr>
          <w:p w14:paraId="2F9E35AC" w14:textId="07C0081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637DC7EC" w14:textId="5E3602E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B6B8AAA" w14:textId="0897C65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17B3851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5D0645A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54AA361C" w14:textId="000F2A6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0EABD58" w14:textId="60CD2C4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86EA565" w14:textId="0EF1871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77CBF804" w14:textId="1A6948C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746ED56C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22495D8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0</w:t>
            </w:r>
          </w:p>
        </w:tc>
        <w:tc>
          <w:tcPr>
            <w:tcW w:w="406" w:type="dxa"/>
            <w:noWrap/>
            <w:textDirection w:val="btLr"/>
            <w:hideMark/>
          </w:tcPr>
          <w:p w14:paraId="7394BB62" w14:textId="33E3ECAA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2BE58E2C" w14:textId="41C379E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9</w:t>
            </w:r>
          </w:p>
        </w:tc>
        <w:tc>
          <w:tcPr>
            <w:tcW w:w="406" w:type="dxa"/>
            <w:noWrap/>
            <w:textDirection w:val="btLr"/>
            <w:hideMark/>
          </w:tcPr>
          <w:p w14:paraId="208BF34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34015EC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339D228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2E41632A" w14:textId="7D12A04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3</w:t>
            </w:r>
          </w:p>
        </w:tc>
        <w:tc>
          <w:tcPr>
            <w:tcW w:w="428" w:type="dxa"/>
            <w:noWrap/>
            <w:textDirection w:val="btLr"/>
            <w:hideMark/>
          </w:tcPr>
          <w:p w14:paraId="1D8613DB" w14:textId="3C25087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3BB48AFB" w14:textId="73C36BD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18449188" w14:textId="2B0DEFE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198FD9C9" w14:textId="372C3A3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EA2C385" w14:textId="411C8F9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5339472" w14:textId="5737F41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26D285B3" w14:textId="4DF16E9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55FE4EA" w14:textId="16E685D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ADDCA62" w14:textId="466D547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29AA08A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7B1B2D5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5CA806D3" w14:textId="5E8DF65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51AB5C7" w14:textId="323E865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CBC6710" w14:textId="7609006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42CAAD80" w14:textId="48989A4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23C9F112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5AFE8CD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1</w:t>
            </w:r>
          </w:p>
        </w:tc>
        <w:tc>
          <w:tcPr>
            <w:tcW w:w="406" w:type="dxa"/>
            <w:noWrap/>
            <w:textDirection w:val="btLr"/>
            <w:hideMark/>
          </w:tcPr>
          <w:p w14:paraId="726DF0A4" w14:textId="458A6EB0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7EB5A9ED" w14:textId="5E050F3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5</w:t>
            </w:r>
          </w:p>
        </w:tc>
        <w:tc>
          <w:tcPr>
            <w:tcW w:w="406" w:type="dxa"/>
            <w:noWrap/>
            <w:textDirection w:val="btLr"/>
            <w:hideMark/>
          </w:tcPr>
          <w:p w14:paraId="1A44EE1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16EF87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793DEC3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579B68F8" w14:textId="6FE3321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5</w:t>
            </w:r>
          </w:p>
        </w:tc>
        <w:tc>
          <w:tcPr>
            <w:tcW w:w="428" w:type="dxa"/>
            <w:noWrap/>
            <w:textDirection w:val="btLr"/>
            <w:hideMark/>
          </w:tcPr>
          <w:p w14:paraId="0016E975" w14:textId="50BA2DA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A06EE8C" w14:textId="1175BE8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46FA1773" w14:textId="6D1BF61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03626CD1" w14:textId="208CD45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1F54D9D" w14:textId="5C3ED07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AAF6902" w14:textId="5705BC1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665C5DFF" w14:textId="0C0040D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008EEB8A" w14:textId="479EDD7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5EEAFD4" w14:textId="74AC439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30DC0F5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0544575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D7BF5F" w14:textId="0418D6C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54D56D06" w14:textId="34903E5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AC468A5" w14:textId="234B099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7BEF3B7C" w14:textId="06457DD5" w:rsidR="00437EC6" w:rsidRPr="00437EC6" w:rsidRDefault="00437EC6" w:rsidP="008C2E45">
            <w:pPr>
              <w:ind w:left="113" w:right="113"/>
              <w:jc w:val="center"/>
              <w:rPr>
                <w:rFonts w:hint="cs"/>
                <w:sz w:val="18"/>
                <w:szCs w:val="18"/>
                <w:rtl/>
                <w:lang w:bidi="fa-IR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2CBEF4BB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1531FE1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2</w:t>
            </w:r>
          </w:p>
        </w:tc>
        <w:tc>
          <w:tcPr>
            <w:tcW w:w="406" w:type="dxa"/>
            <w:noWrap/>
            <w:textDirection w:val="btLr"/>
            <w:hideMark/>
          </w:tcPr>
          <w:p w14:paraId="39EE1EFC" w14:textId="5733D4BC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7F2786D4" w14:textId="4C37011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6</w:t>
            </w:r>
          </w:p>
        </w:tc>
        <w:tc>
          <w:tcPr>
            <w:tcW w:w="406" w:type="dxa"/>
            <w:noWrap/>
            <w:textDirection w:val="btLr"/>
            <w:hideMark/>
          </w:tcPr>
          <w:p w14:paraId="2A6C78B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1E5ED39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36E78DD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6C3A1A7E" w14:textId="6F82130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6</w:t>
            </w:r>
          </w:p>
        </w:tc>
        <w:tc>
          <w:tcPr>
            <w:tcW w:w="428" w:type="dxa"/>
            <w:noWrap/>
            <w:textDirection w:val="btLr"/>
            <w:hideMark/>
          </w:tcPr>
          <w:p w14:paraId="0C17515B" w14:textId="64BDE75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7598D404" w14:textId="6461CE6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30A93FE" w14:textId="1738035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47DC3889" w14:textId="61864E6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671C1A0" w14:textId="7527BA8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51E1083" w14:textId="00F0753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noWrap/>
            <w:textDirection w:val="btLr"/>
            <w:hideMark/>
          </w:tcPr>
          <w:p w14:paraId="5D6C2EF4" w14:textId="6A8121D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1A523DC7" w14:textId="074768A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018CDCA" w14:textId="079F206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329B97B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1617754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1CFB4165" w14:textId="32B8BFD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E088B4B" w14:textId="7BF331F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8D4A0A6" w14:textId="20F06A0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7023E96D" w14:textId="23BDFC0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11C3D584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34BF86C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3</w:t>
            </w:r>
          </w:p>
        </w:tc>
        <w:tc>
          <w:tcPr>
            <w:tcW w:w="406" w:type="dxa"/>
            <w:noWrap/>
            <w:textDirection w:val="btLr"/>
            <w:hideMark/>
          </w:tcPr>
          <w:p w14:paraId="32A20F6E" w14:textId="2020FD65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0E36BCF7" w14:textId="41A5DF8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9</w:t>
            </w:r>
          </w:p>
        </w:tc>
        <w:tc>
          <w:tcPr>
            <w:tcW w:w="406" w:type="dxa"/>
            <w:noWrap/>
            <w:textDirection w:val="btLr"/>
            <w:hideMark/>
          </w:tcPr>
          <w:p w14:paraId="64FC069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3395341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7DFCCF9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66B3CCC2" w14:textId="59E055F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3</w:t>
            </w:r>
          </w:p>
        </w:tc>
        <w:tc>
          <w:tcPr>
            <w:tcW w:w="428" w:type="dxa"/>
            <w:noWrap/>
            <w:textDirection w:val="btLr"/>
            <w:hideMark/>
          </w:tcPr>
          <w:p w14:paraId="1AC31BA6" w14:textId="175D435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A087BBB" w14:textId="5AE3C8E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427F9943" w14:textId="6F9E887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3427817F" w14:textId="7C67499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A9FBD06" w14:textId="7EF6CB3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D2391DC" w14:textId="630F14F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289F5002" w14:textId="4A7AA52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2CD2137" w14:textId="39C1BC3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27FEF35" w14:textId="6FCA2D1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51088EE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505E61A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4FD4E636" w14:textId="6D00363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5907558" w14:textId="72507C1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1F26EA4" w14:textId="64CE9A5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C8B297F" w14:textId="6192D60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12DB7C8D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20E2F46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4</w:t>
            </w:r>
          </w:p>
        </w:tc>
        <w:tc>
          <w:tcPr>
            <w:tcW w:w="406" w:type="dxa"/>
            <w:noWrap/>
            <w:textDirection w:val="btLr"/>
            <w:hideMark/>
          </w:tcPr>
          <w:p w14:paraId="3DC71040" w14:textId="4DFE8A4D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18C73242" w14:textId="46B0933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5</w:t>
            </w:r>
          </w:p>
        </w:tc>
        <w:tc>
          <w:tcPr>
            <w:tcW w:w="406" w:type="dxa"/>
            <w:noWrap/>
            <w:textDirection w:val="btLr"/>
            <w:hideMark/>
          </w:tcPr>
          <w:p w14:paraId="2CDFBAA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1E07BC9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DA70E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3C2A206A" w14:textId="07DE70C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9</w:t>
            </w:r>
          </w:p>
        </w:tc>
        <w:tc>
          <w:tcPr>
            <w:tcW w:w="428" w:type="dxa"/>
            <w:noWrap/>
            <w:textDirection w:val="btLr"/>
            <w:hideMark/>
          </w:tcPr>
          <w:p w14:paraId="372A5BD3" w14:textId="2FE68C4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6F1174E8" w14:textId="3A9F950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BBEDE86" w14:textId="1724C0E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346B6012" w14:textId="51A88CC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16515E85" w14:textId="2ED4489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AA3CED6" w14:textId="14E7903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42BC44" w14:textId="23717E5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03D2BFB" w14:textId="375188C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5CD2DA0" w14:textId="23B6765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4B5C2D1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2A3B912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4A3C0997" w14:textId="4807FB4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C48B4D4" w14:textId="4BE61F4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C4E1417" w14:textId="0E26367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2A657F90" w14:textId="7C2247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0A4175EB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945DA6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5</w:t>
            </w:r>
          </w:p>
        </w:tc>
        <w:tc>
          <w:tcPr>
            <w:tcW w:w="406" w:type="dxa"/>
            <w:noWrap/>
            <w:textDirection w:val="btLr"/>
            <w:hideMark/>
          </w:tcPr>
          <w:p w14:paraId="57D88F90" w14:textId="03EB8762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2A08619A" w14:textId="13D5203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4</w:t>
            </w:r>
          </w:p>
        </w:tc>
        <w:tc>
          <w:tcPr>
            <w:tcW w:w="406" w:type="dxa"/>
            <w:noWrap/>
            <w:textDirection w:val="btLr"/>
            <w:hideMark/>
          </w:tcPr>
          <w:p w14:paraId="1E95261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5AE21AD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2F2C7A9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58675CC0" w14:textId="0D20316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8</w:t>
            </w:r>
          </w:p>
        </w:tc>
        <w:tc>
          <w:tcPr>
            <w:tcW w:w="428" w:type="dxa"/>
            <w:noWrap/>
            <w:textDirection w:val="btLr"/>
            <w:hideMark/>
          </w:tcPr>
          <w:p w14:paraId="105E1B8D" w14:textId="780825F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553B5FC" w14:textId="6BA577B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77793C24" w14:textId="45EE21B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010528BE" w14:textId="45EEEFB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DF8B7A6" w14:textId="035B127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AA1EBF" w14:textId="14EA4E2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noWrap/>
            <w:textDirection w:val="btLr"/>
            <w:hideMark/>
          </w:tcPr>
          <w:p w14:paraId="5E6A303F" w14:textId="78FE94C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2AC9B6D5" w14:textId="7E11312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1777C9F8" w14:textId="4B60294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698BF89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39CCE6B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04BAD75E" w14:textId="3EA04CA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EE4D411" w14:textId="45B56B3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BA85C60" w14:textId="22E6B15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04ECC4AB" w14:textId="42FD217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4223E7B2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C5568C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lastRenderedPageBreak/>
              <w:t>46</w:t>
            </w:r>
          </w:p>
        </w:tc>
        <w:tc>
          <w:tcPr>
            <w:tcW w:w="406" w:type="dxa"/>
            <w:noWrap/>
            <w:textDirection w:val="btLr"/>
            <w:hideMark/>
          </w:tcPr>
          <w:p w14:paraId="43A15ACE" w14:textId="0E6CD350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06" w:type="dxa"/>
            <w:noWrap/>
            <w:textDirection w:val="btLr"/>
            <w:hideMark/>
          </w:tcPr>
          <w:p w14:paraId="202579BD" w14:textId="7652C44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8</w:t>
            </w:r>
          </w:p>
        </w:tc>
        <w:tc>
          <w:tcPr>
            <w:tcW w:w="406" w:type="dxa"/>
            <w:noWrap/>
            <w:textDirection w:val="btLr"/>
            <w:hideMark/>
          </w:tcPr>
          <w:p w14:paraId="58BC068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40532BB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51C171B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05351A1C" w14:textId="2C59DE0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428" w:type="dxa"/>
            <w:noWrap/>
            <w:textDirection w:val="btLr"/>
            <w:hideMark/>
          </w:tcPr>
          <w:p w14:paraId="61374B5C" w14:textId="6CAC0D8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noWrap/>
            <w:textDirection w:val="btLr"/>
            <w:hideMark/>
          </w:tcPr>
          <w:p w14:paraId="2152E230" w14:textId="5B901D8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3BC1625" w14:textId="42CAB3A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61AA4096" w14:textId="29E7E3C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B7CAEB4" w14:textId="3F64050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9472507" w14:textId="77F1485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noWrap/>
            <w:textDirection w:val="btLr"/>
            <w:hideMark/>
          </w:tcPr>
          <w:p w14:paraId="19645E21" w14:textId="5F63592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3A7BD0A2" w14:textId="5ECDA06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AFFBCFB" w14:textId="13698D3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0001B2C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5C33CAE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49FC5850" w14:textId="4053CDD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0D4CC93" w14:textId="7D6554E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EB9299A" w14:textId="79F0CB3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107DB8B6" w14:textId="185E466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381011D5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767C7FB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7</w:t>
            </w:r>
          </w:p>
        </w:tc>
        <w:tc>
          <w:tcPr>
            <w:tcW w:w="406" w:type="dxa"/>
            <w:noWrap/>
            <w:textDirection w:val="btLr"/>
            <w:hideMark/>
          </w:tcPr>
          <w:p w14:paraId="213D5AF7" w14:textId="309680CE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dxa"/>
            <w:noWrap/>
            <w:textDirection w:val="btLr"/>
            <w:hideMark/>
          </w:tcPr>
          <w:p w14:paraId="49D77F62" w14:textId="5A3D1BE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4</w:t>
            </w:r>
          </w:p>
        </w:tc>
        <w:tc>
          <w:tcPr>
            <w:tcW w:w="406" w:type="dxa"/>
            <w:noWrap/>
            <w:textDirection w:val="btLr"/>
            <w:hideMark/>
          </w:tcPr>
          <w:p w14:paraId="6B3EC1A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197B81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147F6DB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77A16B0F" w14:textId="407A2CF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2</w:t>
            </w:r>
          </w:p>
        </w:tc>
        <w:tc>
          <w:tcPr>
            <w:tcW w:w="428" w:type="dxa"/>
            <w:noWrap/>
            <w:textDirection w:val="btLr"/>
            <w:hideMark/>
          </w:tcPr>
          <w:p w14:paraId="06950D46" w14:textId="755A795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1F2ADC6C" w14:textId="2AEEB60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4A56D23B" w14:textId="22C940A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7FCC07B5" w14:textId="7E2926A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150A8A2" w14:textId="786E7FF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E622EB0" w14:textId="21373CB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A5D5A1" w14:textId="602E5A5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70014419" w14:textId="206CE65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B9E5F46" w14:textId="0450B06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05BA0BB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4D60857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0AECBDC3" w14:textId="2736607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73896AA" w14:textId="0DEA5FA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0F8D3C6" w14:textId="1CAAFCD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34E10881" w14:textId="5EF2D40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58FC199E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5B88F17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8</w:t>
            </w:r>
          </w:p>
        </w:tc>
        <w:tc>
          <w:tcPr>
            <w:tcW w:w="406" w:type="dxa"/>
            <w:noWrap/>
            <w:textDirection w:val="btLr"/>
            <w:hideMark/>
          </w:tcPr>
          <w:p w14:paraId="2FA4614F" w14:textId="4107C2F6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5035EFEF" w14:textId="095660A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01</w:t>
            </w:r>
          </w:p>
        </w:tc>
        <w:tc>
          <w:tcPr>
            <w:tcW w:w="406" w:type="dxa"/>
            <w:noWrap/>
            <w:textDirection w:val="btLr"/>
            <w:hideMark/>
          </w:tcPr>
          <w:p w14:paraId="404294A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554E2CB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3316B5C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0948AE2C" w14:textId="59A3641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4</w:t>
            </w:r>
          </w:p>
        </w:tc>
        <w:tc>
          <w:tcPr>
            <w:tcW w:w="428" w:type="dxa"/>
            <w:noWrap/>
            <w:textDirection w:val="btLr"/>
            <w:hideMark/>
          </w:tcPr>
          <w:p w14:paraId="444E92C5" w14:textId="1DC2C71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15615FAB" w14:textId="1ACB986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4</w:t>
            </w:r>
          </w:p>
        </w:tc>
        <w:tc>
          <w:tcPr>
            <w:tcW w:w="610" w:type="dxa"/>
            <w:noWrap/>
            <w:textDirection w:val="btLr"/>
            <w:hideMark/>
          </w:tcPr>
          <w:p w14:paraId="539FDD4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un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36F851BF" w14:textId="327C503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F64D045" w14:textId="5D2087B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96D6A3" w14:textId="6C104C7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noWrap/>
            <w:textDirection w:val="btLr"/>
            <w:hideMark/>
          </w:tcPr>
          <w:p w14:paraId="7AB4F085" w14:textId="0824103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0A7C1F32" w14:textId="62AFD72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56C584D3" w14:textId="552E264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textDirection w:val="btLr"/>
            <w:hideMark/>
          </w:tcPr>
          <w:p w14:paraId="72856D5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03BF8E0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6B84EAC" w14:textId="76CD701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47AF1C29" w14:textId="2767783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3D83E84" w14:textId="5C55A5B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9E31DD4" w14:textId="2CFAD0D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08A8A1F7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5A6FA6C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9</w:t>
            </w:r>
          </w:p>
        </w:tc>
        <w:tc>
          <w:tcPr>
            <w:tcW w:w="406" w:type="dxa"/>
            <w:noWrap/>
            <w:textDirection w:val="btLr"/>
            <w:hideMark/>
          </w:tcPr>
          <w:p w14:paraId="085EEF9A" w14:textId="5E8A455B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3D1A945A" w14:textId="1C93A0D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0</w:t>
            </w:r>
          </w:p>
        </w:tc>
        <w:tc>
          <w:tcPr>
            <w:tcW w:w="406" w:type="dxa"/>
            <w:noWrap/>
            <w:textDirection w:val="btLr"/>
            <w:hideMark/>
          </w:tcPr>
          <w:p w14:paraId="3FBA1D6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206068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1C353F4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41C9AFFB" w14:textId="1D05320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5</w:t>
            </w:r>
          </w:p>
        </w:tc>
        <w:tc>
          <w:tcPr>
            <w:tcW w:w="428" w:type="dxa"/>
            <w:noWrap/>
            <w:textDirection w:val="btLr"/>
            <w:hideMark/>
          </w:tcPr>
          <w:p w14:paraId="71710F91" w14:textId="389A59E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5</w:t>
            </w:r>
          </w:p>
        </w:tc>
        <w:tc>
          <w:tcPr>
            <w:tcW w:w="407" w:type="dxa"/>
            <w:noWrap/>
            <w:textDirection w:val="btLr"/>
            <w:hideMark/>
          </w:tcPr>
          <w:p w14:paraId="196F1049" w14:textId="545BED6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54D0757E" w14:textId="65AF8FE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5C384CB8" w14:textId="43535BF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6E428E6" w14:textId="492380E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2A01FBA3" w14:textId="4269BDD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1F6E43" w14:textId="7563576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35D5D635" w14:textId="4B6B9EB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67878F3C" w14:textId="09C2C0A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568EE4C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42EBD3C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C2759B2" w14:textId="5993BAB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CA8DF8D" w14:textId="78ED2B2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594EEA1" w14:textId="7C5130B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2D935820" w14:textId="0A21ACF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29B1098D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85A282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0</w:t>
            </w:r>
          </w:p>
        </w:tc>
        <w:tc>
          <w:tcPr>
            <w:tcW w:w="406" w:type="dxa"/>
            <w:noWrap/>
            <w:textDirection w:val="btLr"/>
            <w:hideMark/>
          </w:tcPr>
          <w:p w14:paraId="45C2DBBF" w14:textId="1584C530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5F751317" w14:textId="0B300CA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3</w:t>
            </w:r>
          </w:p>
        </w:tc>
        <w:tc>
          <w:tcPr>
            <w:tcW w:w="406" w:type="dxa"/>
            <w:noWrap/>
            <w:textDirection w:val="btLr"/>
            <w:hideMark/>
          </w:tcPr>
          <w:p w14:paraId="296A37F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6AF2CE8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407" w:type="dxa"/>
            <w:noWrap/>
            <w:textDirection w:val="btLr"/>
            <w:hideMark/>
          </w:tcPr>
          <w:p w14:paraId="7FEB222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7A8958A0" w14:textId="2315140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6</w:t>
            </w:r>
          </w:p>
        </w:tc>
        <w:tc>
          <w:tcPr>
            <w:tcW w:w="428" w:type="dxa"/>
            <w:noWrap/>
            <w:textDirection w:val="btLr"/>
            <w:hideMark/>
          </w:tcPr>
          <w:p w14:paraId="0219F015" w14:textId="4CC6B57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6</w:t>
            </w:r>
          </w:p>
        </w:tc>
        <w:tc>
          <w:tcPr>
            <w:tcW w:w="407" w:type="dxa"/>
            <w:noWrap/>
            <w:textDirection w:val="btLr"/>
            <w:hideMark/>
          </w:tcPr>
          <w:p w14:paraId="381C1625" w14:textId="1B2FE0E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288A4BFB" w14:textId="16D3541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5C91B20D" w14:textId="633573F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C687CB4" w14:textId="5891907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F84F962" w14:textId="452FC57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B5FDEF9" w14:textId="46422F0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47F9BD0A" w14:textId="22F6C1F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2D60684" w14:textId="65FEEEB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77C4E6A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57D128F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0E1DBAFE" w14:textId="297BE4D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59B5048" w14:textId="2EBBDD7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263A1DD" w14:textId="0F0021F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53456E9B" w14:textId="580AE02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58DE13A8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07C8268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1</w:t>
            </w:r>
          </w:p>
        </w:tc>
        <w:tc>
          <w:tcPr>
            <w:tcW w:w="406" w:type="dxa"/>
            <w:noWrap/>
            <w:textDirection w:val="btLr"/>
            <w:hideMark/>
          </w:tcPr>
          <w:p w14:paraId="247A4396" w14:textId="3E1E8D57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</w:t>
            </w:r>
          </w:p>
        </w:tc>
        <w:tc>
          <w:tcPr>
            <w:tcW w:w="406" w:type="dxa"/>
            <w:noWrap/>
            <w:textDirection w:val="btLr"/>
            <w:hideMark/>
          </w:tcPr>
          <w:p w14:paraId="017F9CB9" w14:textId="77BF1E6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8</w:t>
            </w:r>
          </w:p>
        </w:tc>
        <w:tc>
          <w:tcPr>
            <w:tcW w:w="406" w:type="dxa"/>
            <w:noWrap/>
            <w:textDirection w:val="btLr"/>
            <w:hideMark/>
          </w:tcPr>
          <w:p w14:paraId="17AC26C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42582AE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4B73F03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39D39153" w14:textId="6CB5FF6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6</w:t>
            </w:r>
          </w:p>
        </w:tc>
        <w:tc>
          <w:tcPr>
            <w:tcW w:w="428" w:type="dxa"/>
            <w:noWrap/>
            <w:textDirection w:val="btLr"/>
            <w:hideMark/>
          </w:tcPr>
          <w:p w14:paraId="047AF619" w14:textId="444E826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7C3FC17E" w14:textId="12EC6C4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34EF099E" w14:textId="13038E2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5150BC34" w14:textId="0AE61C2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2150ED83" w14:textId="6E0E3F4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8B46D2B" w14:textId="721C7C3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noWrap/>
            <w:textDirection w:val="btLr"/>
            <w:hideMark/>
          </w:tcPr>
          <w:p w14:paraId="7CCCD565" w14:textId="7CA8B93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59238E88" w14:textId="5914848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41FE793" w14:textId="796F348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1703C90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07439DC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4807E641" w14:textId="4F657ED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72193017" w14:textId="0957986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B56D273" w14:textId="66E3295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5CD4556D" w14:textId="533F195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6F9317F2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5AA504CC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2</w:t>
            </w:r>
          </w:p>
        </w:tc>
        <w:tc>
          <w:tcPr>
            <w:tcW w:w="406" w:type="dxa"/>
            <w:noWrap/>
            <w:textDirection w:val="btLr"/>
            <w:hideMark/>
          </w:tcPr>
          <w:p w14:paraId="07B5EE1D" w14:textId="1E48B133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697C8681" w14:textId="16C59AE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2</w:t>
            </w:r>
          </w:p>
        </w:tc>
        <w:tc>
          <w:tcPr>
            <w:tcW w:w="406" w:type="dxa"/>
            <w:noWrap/>
            <w:textDirection w:val="btLr"/>
            <w:hideMark/>
          </w:tcPr>
          <w:p w14:paraId="6940F70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7C50A9AA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3D89E9D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6EDC2249" w14:textId="511EFEA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5</w:t>
            </w:r>
          </w:p>
        </w:tc>
        <w:tc>
          <w:tcPr>
            <w:tcW w:w="428" w:type="dxa"/>
            <w:noWrap/>
            <w:textDirection w:val="btLr"/>
            <w:hideMark/>
          </w:tcPr>
          <w:p w14:paraId="0E1C342C" w14:textId="0A705EC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6B0A33F4" w14:textId="13EFF8F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1780BC9" w14:textId="782FEAC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7568C01C" w14:textId="00A4193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4E9EE4D0" w14:textId="04A41BC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40BCE17E" w14:textId="5F28B71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noWrap/>
            <w:textDirection w:val="btLr"/>
            <w:hideMark/>
          </w:tcPr>
          <w:p w14:paraId="29238820" w14:textId="3BA8A98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5329F5F0" w14:textId="05BA32D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0BCCC884" w14:textId="7462029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4A3518A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71FF174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622C03FC" w14:textId="5890369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4DA1BFA0" w14:textId="23B1074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141383D" w14:textId="3C9F323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4E175134" w14:textId="6628D54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4F1E5A52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790A99DE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3</w:t>
            </w:r>
          </w:p>
        </w:tc>
        <w:tc>
          <w:tcPr>
            <w:tcW w:w="406" w:type="dxa"/>
            <w:noWrap/>
            <w:textDirection w:val="btLr"/>
            <w:hideMark/>
          </w:tcPr>
          <w:p w14:paraId="26BDDCB3" w14:textId="38D2B3EF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noWrap/>
            <w:textDirection w:val="btLr"/>
            <w:hideMark/>
          </w:tcPr>
          <w:p w14:paraId="5CC88D07" w14:textId="7ECE4A1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9</w:t>
            </w:r>
          </w:p>
        </w:tc>
        <w:tc>
          <w:tcPr>
            <w:tcW w:w="406" w:type="dxa"/>
            <w:noWrap/>
            <w:textDirection w:val="btLr"/>
            <w:hideMark/>
          </w:tcPr>
          <w:p w14:paraId="14D722C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1C5D1E7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6627E6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591581A3" w14:textId="757AEE5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6</w:t>
            </w:r>
          </w:p>
        </w:tc>
        <w:tc>
          <w:tcPr>
            <w:tcW w:w="428" w:type="dxa"/>
            <w:noWrap/>
            <w:textDirection w:val="btLr"/>
            <w:hideMark/>
          </w:tcPr>
          <w:p w14:paraId="291B3750" w14:textId="614FEC6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1425BD86" w14:textId="522DFAB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6E47FC5" w14:textId="48F85EF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070663FD" w14:textId="1F75651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1B3695F6" w14:textId="02BBF5D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823C8EC" w14:textId="5341615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1</w:t>
            </w:r>
          </w:p>
        </w:tc>
        <w:tc>
          <w:tcPr>
            <w:tcW w:w="407" w:type="dxa"/>
            <w:noWrap/>
            <w:textDirection w:val="btLr"/>
            <w:hideMark/>
          </w:tcPr>
          <w:p w14:paraId="2FDFD54F" w14:textId="3E86563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noWrap/>
            <w:textDirection w:val="btLr"/>
            <w:hideMark/>
          </w:tcPr>
          <w:p w14:paraId="39070DCB" w14:textId="101A857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EA8F345" w14:textId="0F7EF9C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128985B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40DAB928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1FE15EA" w14:textId="29DF8EAD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B9B7871" w14:textId="753B12C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06685701" w14:textId="1CBDC82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6BDE6D92" w14:textId="6A32A0BF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3F05384A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5A7BE55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4</w:t>
            </w:r>
          </w:p>
        </w:tc>
        <w:tc>
          <w:tcPr>
            <w:tcW w:w="406" w:type="dxa"/>
            <w:noWrap/>
            <w:textDirection w:val="btLr"/>
            <w:hideMark/>
          </w:tcPr>
          <w:p w14:paraId="5E1AF800" w14:textId="10932D28" w:rsidR="00437EC6" w:rsidRPr="00437EC6" w:rsidRDefault="00AD797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AD7976">
              <w:rPr>
                <w:sz w:val="18"/>
                <w:szCs w:val="18"/>
              </w:rPr>
              <w:t>C02.9</w:t>
            </w:r>
          </w:p>
        </w:tc>
        <w:tc>
          <w:tcPr>
            <w:tcW w:w="406" w:type="dxa"/>
            <w:noWrap/>
            <w:textDirection w:val="btLr"/>
            <w:hideMark/>
          </w:tcPr>
          <w:p w14:paraId="4BA90253" w14:textId="54CECC0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68</w:t>
            </w:r>
          </w:p>
        </w:tc>
        <w:tc>
          <w:tcPr>
            <w:tcW w:w="406" w:type="dxa"/>
            <w:noWrap/>
            <w:textDirection w:val="btLr"/>
            <w:hideMark/>
          </w:tcPr>
          <w:p w14:paraId="2DCAFA5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5EF229A0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0B33D969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Yes</w:t>
            </w:r>
          </w:p>
        </w:tc>
        <w:tc>
          <w:tcPr>
            <w:tcW w:w="605" w:type="dxa"/>
            <w:noWrap/>
            <w:textDirection w:val="btLr"/>
            <w:hideMark/>
          </w:tcPr>
          <w:p w14:paraId="5F285567" w14:textId="307EC48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6</w:t>
            </w:r>
          </w:p>
        </w:tc>
        <w:tc>
          <w:tcPr>
            <w:tcW w:w="428" w:type="dxa"/>
            <w:noWrap/>
            <w:textDirection w:val="btLr"/>
            <w:hideMark/>
          </w:tcPr>
          <w:p w14:paraId="29613C77" w14:textId="7B607981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1259783A" w14:textId="70B9E23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6</w:t>
            </w:r>
          </w:p>
        </w:tc>
        <w:tc>
          <w:tcPr>
            <w:tcW w:w="610" w:type="dxa"/>
            <w:noWrap/>
            <w:textDirection w:val="btLr"/>
            <w:hideMark/>
          </w:tcPr>
          <w:p w14:paraId="0D65F821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Disease-unrelated</w:t>
            </w:r>
          </w:p>
        </w:tc>
        <w:tc>
          <w:tcPr>
            <w:tcW w:w="240" w:type="dxa"/>
            <w:noWrap/>
            <w:textDirection w:val="btLr"/>
            <w:hideMark/>
          </w:tcPr>
          <w:p w14:paraId="1BECC02A" w14:textId="628665F1" w:rsidR="00437EC6" w:rsidRPr="00644926" w:rsidRDefault="00437EC6" w:rsidP="008C2E45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494CB3F" w14:textId="268E48DE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3B460E5F" w14:textId="5166537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noWrap/>
            <w:textDirection w:val="btLr"/>
            <w:hideMark/>
          </w:tcPr>
          <w:p w14:paraId="09A22E3A" w14:textId="528366F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2DD42723" w14:textId="168CDB8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3EEE28CE" w14:textId="6B5EA24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552" w:type="dxa"/>
            <w:noWrap/>
            <w:textDirection w:val="btLr"/>
            <w:hideMark/>
          </w:tcPr>
          <w:p w14:paraId="51A03E6D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High</w:t>
            </w:r>
          </w:p>
        </w:tc>
        <w:tc>
          <w:tcPr>
            <w:tcW w:w="407" w:type="dxa"/>
            <w:noWrap/>
            <w:textDirection w:val="btLr"/>
            <w:hideMark/>
          </w:tcPr>
          <w:p w14:paraId="0B87C267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Ab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7239A4FC" w14:textId="31408D6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287B40E6" w14:textId="01CE4E19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B757A05" w14:textId="07BB6AAC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04D6C9B8" w14:textId="3D2B248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  <w:tr w:rsidR="00000099" w:rsidRPr="00437EC6" w14:paraId="03E1C586" w14:textId="77777777" w:rsidTr="00000099">
        <w:trPr>
          <w:trHeight w:val="1134"/>
        </w:trPr>
        <w:tc>
          <w:tcPr>
            <w:tcW w:w="406" w:type="dxa"/>
            <w:noWrap/>
            <w:textDirection w:val="btLr"/>
            <w:hideMark/>
          </w:tcPr>
          <w:p w14:paraId="464D3B4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lastRenderedPageBreak/>
              <w:t>55</w:t>
            </w:r>
          </w:p>
        </w:tc>
        <w:tc>
          <w:tcPr>
            <w:tcW w:w="406" w:type="dxa"/>
            <w:noWrap/>
            <w:textDirection w:val="btLr"/>
            <w:hideMark/>
          </w:tcPr>
          <w:p w14:paraId="1BE92A08" w14:textId="4932B69B" w:rsidR="00437EC6" w:rsidRPr="00437EC6" w:rsidRDefault="008C2E45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8C2E45">
              <w:rPr>
                <w:sz w:val="18"/>
                <w:szCs w:val="18"/>
              </w:rPr>
              <w:t>C02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dxa"/>
            <w:noWrap/>
            <w:textDirection w:val="btLr"/>
            <w:hideMark/>
          </w:tcPr>
          <w:p w14:paraId="5AFE30B3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0.00</w:t>
            </w:r>
          </w:p>
        </w:tc>
        <w:tc>
          <w:tcPr>
            <w:tcW w:w="406" w:type="dxa"/>
            <w:noWrap/>
            <w:textDirection w:val="btLr"/>
            <w:hideMark/>
          </w:tcPr>
          <w:p w14:paraId="649F1AEB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Female</w:t>
            </w:r>
          </w:p>
        </w:tc>
        <w:tc>
          <w:tcPr>
            <w:tcW w:w="407" w:type="dxa"/>
            <w:noWrap/>
            <w:textDirection w:val="btLr"/>
            <w:hideMark/>
          </w:tcPr>
          <w:p w14:paraId="46D885AF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407" w:type="dxa"/>
            <w:noWrap/>
            <w:textDirection w:val="btLr"/>
            <w:hideMark/>
          </w:tcPr>
          <w:p w14:paraId="7B8D5C05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No</w:t>
            </w:r>
          </w:p>
        </w:tc>
        <w:tc>
          <w:tcPr>
            <w:tcW w:w="605" w:type="dxa"/>
            <w:noWrap/>
            <w:textDirection w:val="btLr"/>
            <w:hideMark/>
          </w:tcPr>
          <w:p w14:paraId="791016A9" w14:textId="75059FF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6</w:t>
            </w:r>
          </w:p>
        </w:tc>
        <w:tc>
          <w:tcPr>
            <w:tcW w:w="428" w:type="dxa"/>
            <w:noWrap/>
            <w:textDirection w:val="btLr"/>
            <w:hideMark/>
          </w:tcPr>
          <w:p w14:paraId="7942527E" w14:textId="3F223E2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noWrap/>
            <w:textDirection w:val="btLr"/>
            <w:hideMark/>
          </w:tcPr>
          <w:p w14:paraId="0063AAC8" w14:textId="1FB7346A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textDirection w:val="btLr"/>
            <w:hideMark/>
          </w:tcPr>
          <w:p w14:paraId="0A9B69A4" w14:textId="52627C9B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noWrap/>
            <w:textDirection w:val="btLr"/>
            <w:hideMark/>
          </w:tcPr>
          <w:p w14:paraId="073067CA" w14:textId="2ECC7DB0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670A5C81" w14:textId="28ABA4D4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noWrap/>
            <w:textDirection w:val="btLr"/>
            <w:hideMark/>
          </w:tcPr>
          <w:p w14:paraId="138BB149" w14:textId="08088453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5</w:t>
            </w:r>
          </w:p>
        </w:tc>
        <w:tc>
          <w:tcPr>
            <w:tcW w:w="407" w:type="dxa"/>
            <w:noWrap/>
            <w:textDirection w:val="btLr"/>
            <w:hideMark/>
          </w:tcPr>
          <w:p w14:paraId="711D0A18" w14:textId="175AE17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noWrap/>
            <w:textDirection w:val="btLr"/>
            <w:hideMark/>
          </w:tcPr>
          <w:p w14:paraId="02192CFD" w14:textId="0806C65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1ADF998A" w14:textId="6911CAF6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  <w:noWrap/>
            <w:textDirection w:val="btLr"/>
            <w:hideMark/>
          </w:tcPr>
          <w:p w14:paraId="0F11FC62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low</w:t>
            </w:r>
          </w:p>
        </w:tc>
        <w:tc>
          <w:tcPr>
            <w:tcW w:w="407" w:type="dxa"/>
            <w:noWrap/>
            <w:textDirection w:val="btLr"/>
            <w:hideMark/>
          </w:tcPr>
          <w:p w14:paraId="400BFD64" w14:textId="77777777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Present</w:t>
            </w:r>
          </w:p>
        </w:tc>
        <w:tc>
          <w:tcPr>
            <w:tcW w:w="407" w:type="dxa"/>
            <w:noWrap/>
            <w:textDirection w:val="btLr"/>
            <w:hideMark/>
          </w:tcPr>
          <w:p w14:paraId="2704AB3D" w14:textId="34B8A8C8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noWrap/>
            <w:textDirection w:val="btLr"/>
            <w:hideMark/>
          </w:tcPr>
          <w:p w14:paraId="792A08B1" w14:textId="1D427602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noWrap/>
            <w:textDirection w:val="btLr"/>
            <w:hideMark/>
          </w:tcPr>
          <w:p w14:paraId="5C9C5DB8" w14:textId="5315336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noWrap/>
            <w:textDirection w:val="btLr"/>
            <w:hideMark/>
          </w:tcPr>
          <w:p w14:paraId="75C43993" w14:textId="33461855" w:rsidR="00437EC6" w:rsidRPr="00437EC6" w:rsidRDefault="00437EC6" w:rsidP="008C2E45">
            <w:pPr>
              <w:ind w:left="113" w:right="113"/>
              <w:jc w:val="center"/>
              <w:rPr>
                <w:sz w:val="18"/>
                <w:szCs w:val="18"/>
              </w:rPr>
            </w:pPr>
            <w:r w:rsidRPr="00437EC6">
              <w:rPr>
                <w:sz w:val="18"/>
                <w:szCs w:val="18"/>
              </w:rPr>
              <w:t>0</w:t>
            </w:r>
          </w:p>
        </w:tc>
      </w:tr>
    </w:tbl>
    <w:p w14:paraId="637540CB" w14:textId="77777777" w:rsidR="009B0705" w:rsidRPr="00437EC6" w:rsidRDefault="009B0705" w:rsidP="00437EC6">
      <w:pPr/>
    </w:p>
    <w:sectPr w:rsidR="009B0705" w:rsidRPr="00437EC6" w:rsidSect="00620C4F">
      <w:pgSz w:w="12240" w:h="15840"/>
      <w:pgMar w:top="1440" w:right="1440" w:bottom="1440" w:left="1440" w:header="720" w:footer="720" w:gutter="0"/>
      <w:cols w:space="708"/>
      <w:noEndnote/>
      <w:bidi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EC6"/>
    <w:rsid w:val="00000099"/>
    <w:rsid w:val="000B66A7"/>
    <w:rsid w:val="001644C4"/>
    <w:rsid w:val="0027618B"/>
    <w:rsid w:val="003C507D"/>
    <w:rsid w:val="00437EC6"/>
    <w:rsid w:val="004C424A"/>
    <w:rsid w:val="005375C9"/>
    <w:rsid w:val="00620C4F"/>
    <w:rsid w:val="00644926"/>
    <w:rsid w:val="006D5DCF"/>
    <w:rsid w:val="007B6EF4"/>
    <w:rsid w:val="007F5C47"/>
    <w:rsid w:val="00852767"/>
    <w:rsid w:val="00874CF1"/>
    <w:rsid w:val="008C2E45"/>
    <w:rsid w:val="009B0705"/>
    <w:rsid w:val="00AB23CD"/>
    <w:rsid w:val="00AD7976"/>
    <w:rsid w:val="00BD1166"/>
    <w:rsid w:val="00D07FE3"/>
    <w:rsid w:val="00EC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C6FA4"/>
  <w15:chartTrackingRefBased/>
  <w15:docId w15:val="{D9940F12-3D72-484A-A911-7E75CB7CE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7</Pages>
  <Words>618</Words>
  <Characters>3564</Characters>
  <Application>Microsoft Office Word</Application>
  <DocSecurity>0</DocSecurity>
  <Lines>5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a Moradian</dc:creator>
  <cp:keywords/>
  <dc:description/>
  <cp:lastModifiedBy>Sarina Moradian</cp:lastModifiedBy>
  <cp:revision>1</cp:revision>
  <dcterms:created xsi:type="dcterms:W3CDTF">2025-12-07T16:55:00Z</dcterms:created>
  <dcterms:modified xsi:type="dcterms:W3CDTF">2025-12-07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87cc0d-fbd2-4cf0-a9f4-a0aba02fbe33</vt:lpwstr>
  </property>
</Properties>
</file>